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63"/>
        <w:gridCol w:w="777"/>
        <w:gridCol w:w="777"/>
        <w:gridCol w:w="905"/>
        <w:gridCol w:w="225"/>
        <w:gridCol w:w="777"/>
        <w:gridCol w:w="777"/>
        <w:gridCol w:w="905"/>
      </w:tblGrid>
      <w:tr w:rsidR="00A2700E" w:rsidRPr="00A2700E" w:rsidTr="00D233AE">
        <w:tc>
          <w:tcPr>
            <w:tcW w:w="0" w:type="auto"/>
            <w:gridSpan w:val="8"/>
          </w:tcPr>
          <w:p w:rsidR="00A2700E" w:rsidRPr="00A2700E" w:rsidRDefault="00A2700E" w:rsidP="00BD5057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b/>
                <w:sz w:val="21"/>
                <w:szCs w:val="21"/>
              </w:rPr>
              <w:t>Supplementary Table 1.</w:t>
            </w: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Three- and five-year cumulative incidences of death among </w:t>
            </w:r>
            <w:r w:rsidRPr="00D72D06">
              <w:rPr>
                <w:rFonts w:ascii="Arial" w:eastAsia="宋体" w:hAnsi="Arial" w:cs="Arial"/>
                <w:color w:val="FF0000"/>
                <w:sz w:val="21"/>
                <w:szCs w:val="21"/>
              </w:rPr>
              <w:t>breast cancer patients</w:t>
            </w:r>
          </w:p>
        </w:tc>
      </w:tr>
      <w:tr w:rsidR="00A2700E" w:rsidRPr="00A2700E" w:rsidTr="00D233AE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Cumulative Incidence of Death Resulting From Breast Cance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Cumulative Incidence of Death Resulting From Other Causes</w:t>
            </w:r>
          </w:p>
        </w:tc>
      </w:tr>
      <w:tr w:rsidR="00A2700E" w:rsidRPr="00A2700E" w:rsidTr="00D233AE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A2700E" w:rsidRPr="00A2700E" w:rsidRDefault="00A2700E" w:rsidP="00A2700E">
            <w:pPr>
              <w:spacing w:line="24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3-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5-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i/>
                <w:sz w:val="21"/>
                <w:szCs w:val="21"/>
              </w:rPr>
              <w:t>P</w:t>
            </w:r>
            <w:r w:rsidRPr="00A2700E">
              <w:rPr>
                <w:rFonts w:ascii="Arial" w:eastAsia="宋体" w:hAnsi="Arial" w:cs="Arial"/>
                <w:sz w:val="21"/>
                <w:szCs w:val="21"/>
              </w:rPr>
              <w:t>-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3-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5-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i/>
                <w:sz w:val="21"/>
                <w:szCs w:val="21"/>
              </w:rPr>
              <w:t>P</w:t>
            </w:r>
            <w:r w:rsidRPr="00A2700E">
              <w:rPr>
                <w:rFonts w:ascii="Arial" w:eastAsia="宋体" w:hAnsi="Arial" w:cs="Arial"/>
                <w:sz w:val="21"/>
                <w:szCs w:val="21"/>
              </w:rPr>
              <w:t>-value</w:t>
            </w:r>
          </w:p>
        </w:tc>
      </w:tr>
      <w:tr w:rsidR="00A2700E" w:rsidRPr="00A2700E" w:rsidTr="00D233AE"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All patient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2700E" w:rsidRPr="008265B4" w:rsidRDefault="00FA0330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4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2700E" w:rsidRPr="008265B4" w:rsidRDefault="00FA0330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7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Age at diagnosis</w:t>
            </w: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A2700E" w:rsidRPr="00A2700E" w:rsidTr="00D233AE">
        <w:tc>
          <w:tcPr>
            <w:tcW w:w="0" w:type="auto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18-35</w:t>
            </w:r>
          </w:p>
        </w:tc>
        <w:tc>
          <w:tcPr>
            <w:tcW w:w="0" w:type="auto"/>
            <w:vAlign w:val="center"/>
          </w:tcPr>
          <w:p w:rsidR="00A2700E" w:rsidRPr="008265B4" w:rsidRDefault="0078572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68</w:t>
            </w:r>
          </w:p>
        </w:tc>
        <w:tc>
          <w:tcPr>
            <w:tcW w:w="0" w:type="auto"/>
            <w:vAlign w:val="center"/>
          </w:tcPr>
          <w:p w:rsidR="00A2700E" w:rsidRPr="008265B4" w:rsidRDefault="0078572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12</w:t>
            </w:r>
            <w:r w:rsidR="00A2700E"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05</w:t>
            </w:r>
          </w:p>
        </w:tc>
        <w:tc>
          <w:tcPr>
            <w:tcW w:w="0" w:type="auto"/>
            <w:vAlign w:val="center"/>
          </w:tcPr>
          <w:p w:rsidR="00A2700E" w:rsidRPr="008D3C2D" w:rsidRDefault="00F5509A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10</w:t>
            </w: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36-50</w:t>
            </w:r>
          </w:p>
        </w:tc>
        <w:tc>
          <w:tcPr>
            <w:tcW w:w="0" w:type="auto"/>
            <w:vAlign w:val="center"/>
          </w:tcPr>
          <w:p w:rsidR="00A2700E" w:rsidRPr="008265B4" w:rsidRDefault="0078572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39</w:t>
            </w:r>
          </w:p>
        </w:tc>
        <w:tc>
          <w:tcPr>
            <w:tcW w:w="0" w:type="auto"/>
            <w:vAlign w:val="center"/>
          </w:tcPr>
          <w:p w:rsidR="00A2700E" w:rsidRPr="008265B4" w:rsidRDefault="0078572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67</w:t>
            </w: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F5509A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07</w:t>
            </w: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12</w:t>
            </w: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51-65</w:t>
            </w:r>
          </w:p>
        </w:tc>
        <w:tc>
          <w:tcPr>
            <w:tcW w:w="0" w:type="auto"/>
            <w:vAlign w:val="center"/>
          </w:tcPr>
          <w:p w:rsidR="00A2700E" w:rsidRPr="008265B4" w:rsidRDefault="0078572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34</w:t>
            </w:r>
          </w:p>
        </w:tc>
        <w:tc>
          <w:tcPr>
            <w:tcW w:w="0" w:type="auto"/>
            <w:vAlign w:val="center"/>
          </w:tcPr>
          <w:p w:rsidR="00A2700E" w:rsidRPr="008265B4" w:rsidRDefault="0078572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61</w:t>
            </w: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14</w:t>
            </w:r>
          </w:p>
        </w:tc>
        <w:tc>
          <w:tcPr>
            <w:tcW w:w="0" w:type="auto"/>
            <w:vAlign w:val="center"/>
          </w:tcPr>
          <w:p w:rsidR="00A2700E" w:rsidRPr="008D3C2D" w:rsidRDefault="00F5509A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6</w:t>
            </w: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&gt; 65</w:t>
            </w:r>
          </w:p>
        </w:tc>
        <w:tc>
          <w:tcPr>
            <w:tcW w:w="0" w:type="auto"/>
            <w:vAlign w:val="center"/>
          </w:tcPr>
          <w:p w:rsidR="00A2700E" w:rsidRPr="008265B4" w:rsidRDefault="0078572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48</w:t>
            </w:r>
          </w:p>
        </w:tc>
        <w:tc>
          <w:tcPr>
            <w:tcW w:w="0" w:type="auto"/>
            <w:vAlign w:val="center"/>
          </w:tcPr>
          <w:p w:rsidR="00A2700E" w:rsidRPr="008265B4" w:rsidRDefault="0078572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79</w:t>
            </w: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</w:t>
            </w:r>
            <w:r w:rsidR="00F5509A"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117</w:t>
            </w: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Race/ethnicity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A2700E" w:rsidRPr="00A2700E" w:rsidTr="00D233AE">
        <w:tc>
          <w:tcPr>
            <w:tcW w:w="0" w:type="auto"/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NHW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FA0330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36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FA0330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63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F5509A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8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F5509A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6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NHB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FA0330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7</w:t>
            </w:r>
            <w:r w:rsidR="00A2700E"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6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FA0330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123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F5509A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34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62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shd w:val="clear" w:color="auto" w:fill="D9D9D9"/>
            <w:vAlign w:val="center"/>
          </w:tcPr>
          <w:p w:rsidR="00A2700E" w:rsidRPr="00A2700E" w:rsidRDefault="00A2700E" w:rsidP="006A0830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NHA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FA0330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27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FA0330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49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F5509A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16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30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Hispanic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FA0330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46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FA0330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78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F5509A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18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F5509A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36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Histology</w:t>
            </w: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AC290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A2700E" w:rsidRPr="00A2700E" w:rsidTr="00D233AE">
        <w:tc>
          <w:tcPr>
            <w:tcW w:w="0" w:type="auto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IDC</w:t>
            </w:r>
          </w:p>
        </w:tc>
        <w:tc>
          <w:tcPr>
            <w:tcW w:w="0" w:type="auto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43</w:t>
            </w:r>
          </w:p>
        </w:tc>
        <w:tc>
          <w:tcPr>
            <w:tcW w:w="0" w:type="auto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73</w:t>
            </w: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6</w:t>
            </w:r>
          </w:p>
        </w:tc>
        <w:tc>
          <w:tcPr>
            <w:tcW w:w="0" w:type="auto"/>
            <w:vAlign w:val="center"/>
          </w:tcPr>
          <w:p w:rsidR="00A2700E" w:rsidRPr="008D3C2D" w:rsidRDefault="00AC290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0</w:t>
            </w: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ILC</w:t>
            </w: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</w:t>
            </w:r>
            <w:r w:rsidR="008031ED"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62</w:t>
            </w: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AC290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8</w:t>
            </w:r>
          </w:p>
        </w:tc>
        <w:tc>
          <w:tcPr>
            <w:tcW w:w="0" w:type="auto"/>
            <w:vAlign w:val="center"/>
          </w:tcPr>
          <w:p w:rsidR="00A2700E" w:rsidRPr="008D3C2D" w:rsidRDefault="00AC290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6</w:t>
            </w: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Others</w:t>
            </w:r>
            <w:r w:rsidRPr="00A2700E">
              <w:rPr>
                <w:rFonts w:ascii="Arial" w:eastAsia="宋体" w:hAnsi="Arial" w:cs="Arial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36</w:t>
            </w:r>
          </w:p>
        </w:tc>
        <w:tc>
          <w:tcPr>
            <w:tcW w:w="0" w:type="auto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60</w:t>
            </w: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AC290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8</w:t>
            </w:r>
          </w:p>
        </w:tc>
        <w:tc>
          <w:tcPr>
            <w:tcW w:w="0" w:type="auto"/>
            <w:vAlign w:val="center"/>
          </w:tcPr>
          <w:p w:rsidR="00A2700E" w:rsidRPr="008D3C2D" w:rsidRDefault="00AC290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7</w:t>
            </w: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Grade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C2563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A2700E" w:rsidRPr="00A2700E" w:rsidTr="00D233AE">
        <w:tc>
          <w:tcPr>
            <w:tcW w:w="0" w:type="auto"/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I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16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C290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4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49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II    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23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47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6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3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III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86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135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C290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9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C290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2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Tumor size (cm)</w:t>
            </w: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A2700E" w:rsidRPr="00A2700E" w:rsidTr="00D233AE">
        <w:tc>
          <w:tcPr>
            <w:tcW w:w="0" w:type="auto"/>
          </w:tcPr>
          <w:p w:rsidR="00A2700E" w:rsidRPr="00A2700E" w:rsidRDefault="00A2700E" w:rsidP="006A0830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≤ 2</w:t>
            </w:r>
          </w:p>
        </w:tc>
        <w:tc>
          <w:tcPr>
            <w:tcW w:w="0" w:type="auto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14</w:t>
            </w:r>
          </w:p>
        </w:tc>
        <w:tc>
          <w:tcPr>
            <w:tcW w:w="0" w:type="auto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27</w:t>
            </w: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C2563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2</w:t>
            </w: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45</w:t>
            </w: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</w:tcPr>
          <w:p w:rsidR="00A2700E" w:rsidRPr="00A2700E" w:rsidRDefault="00A2700E" w:rsidP="006A0830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2-5</w:t>
            </w:r>
          </w:p>
        </w:tc>
        <w:tc>
          <w:tcPr>
            <w:tcW w:w="0" w:type="auto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64</w:t>
            </w:r>
          </w:p>
        </w:tc>
        <w:tc>
          <w:tcPr>
            <w:tcW w:w="0" w:type="auto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113</w:t>
            </w: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C2563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34</w:t>
            </w: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62</w:t>
            </w: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</w:tcPr>
          <w:p w:rsidR="00A2700E" w:rsidRPr="00A2700E" w:rsidRDefault="00A2700E" w:rsidP="006A0830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&gt; 5</w:t>
            </w:r>
          </w:p>
        </w:tc>
        <w:tc>
          <w:tcPr>
            <w:tcW w:w="0" w:type="auto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176</w:t>
            </w:r>
          </w:p>
        </w:tc>
        <w:tc>
          <w:tcPr>
            <w:tcW w:w="0" w:type="auto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26</w:t>
            </w:r>
            <w:r w:rsidR="00A2700E"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2700E" w:rsidRPr="008D3C2D" w:rsidRDefault="00C2563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39</w:t>
            </w:r>
          </w:p>
        </w:tc>
        <w:tc>
          <w:tcPr>
            <w:tcW w:w="0" w:type="auto"/>
            <w:vAlign w:val="center"/>
          </w:tcPr>
          <w:p w:rsidR="00A2700E" w:rsidRPr="008D3C2D" w:rsidRDefault="00C2563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71</w:t>
            </w:r>
          </w:p>
        </w:tc>
        <w:tc>
          <w:tcPr>
            <w:tcW w:w="0" w:type="auto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Number of positive LNs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A2700E" w:rsidRPr="00A2700E" w:rsidTr="00D233AE">
        <w:tc>
          <w:tcPr>
            <w:tcW w:w="0" w:type="auto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0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18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32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4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C2563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0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shd w:val="clear" w:color="auto" w:fill="D9D9D9"/>
          </w:tcPr>
          <w:p w:rsidR="00A2700E" w:rsidRPr="00A2700E" w:rsidRDefault="00A2700E" w:rsidP="006A0830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1-3 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56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97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C2563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8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C2563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2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shd w:val="clear" w:color="auto" w:fill="D9D9D9"/>
          </w:tcPr>
          <w:p w:rsidR="00A2700E" w:rsidRPr="00A2700E" w:rsidRDefault="00A2700E" w:rsidP="006A0830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4-9 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131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217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C2563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36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C2563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63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0" w:type="auto"/>
            <w:shd w:val="clear" w:color="auto" w:fill="D9D9D9"/>
          </w:tcPr>
          <w:p w:rsidR="00A2700E" w:rsidRPr="00A2700E" w:rsidRDefault="00A2700E" w:rsidP="006A0830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≥ 10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224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8031ED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35</w:t>
            </w:r>
            <w:r w:rsidR="00A2700E"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265B4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C2563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46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C2563F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82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2700E" w:rsidRPr="008D3C2D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6A0830" w:rsidRPr="00A2700E" w:rsidTr="00894E05">
        <w:tc>
          <w:tcPr>
            <w:tcW w:w="0" w:type="auto"/>
            <w:shd w:val="clear" w:color="auto" w:fill="FFFFFF" w:themeFill="background1"/>
          </w:tcPr>
          <w:p w:rsidR="006A0830" w:rsidRPr="00D72D06" w:rsidRDefault="006A0830" w:rsidP="006A0830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D72D06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M</w:t>
            </w:r>
            <w:r w:rsidRPr="00D72D06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etastasi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8031ED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6A0830" w:rsidRPr="00A2700E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C2563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6A0830" w:rsidRPr="00A2700E" w:rsidTr="00894E05">
        <w:tc>
          <w:tcPr>
            <w:tcW w:w="0" w:type="auto"/>
            <w:shd w:val="clear" w:color="auto" w:fill="FFFFFF" w:themeFill="background1"/>
          </w:tcPr>
          <w:p w:rsidR="006A0830" w:rsidRPr="00D72D06" w:rsidRDefault="006A0830" w:rsidP="006A0830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D72D06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N</w:t>
            </w:r>
            <w:r w:rsidRPr="00D72D06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o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8031ED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.0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8031ED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.06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A0830" w:rsidRPr="00A2700E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C2563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.0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C2563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.0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6A0830" w:rsidRPr="00A2700E" w:rsidTr="00894E05">
        <w:tc>
          <w:tcPr>
            <w:tcW w:w="0" w:type="auto"/>
            <w:shd w:val="clear" w:color="auto" w:fill="FFFFFF" w:themeFill="background1"/>
          </w:tcPr>
          <w:p w:rsidR="006A0830" w:rsidRPr="00D72D06" w:rsidRDefault="006A0830" w:rsidP="006A0830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D72D06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Y</w:t>
            </w:r>
            <w:r w:rsidRPr="00D72D06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8031ED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.3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8031ED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5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A0830" w:rsidRPr="00A2700E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C2563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.0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C2563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.08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6A0830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6A0830" w:rsidRPr="00A2700E" w:rsidRDefault="006A0830" w:rsidP="006A0830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ER statu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A0830" w:rsidRPr="00A2700E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C2563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43</w:t>
            </w:r>
          </w:p>
        </w:tc>
      </w:tr>
      <w:tr w:rsidR="006A0830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6A0830" w:rsidRPr="00A2700E" w:rsidRDefault="006A0830" w:rsidP="006A0830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Negativ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132596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11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132596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1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6A0830" w:rsidRPr="00A2700E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C2563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3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C2563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6A0830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6A0830" w:rsidRPr="00A2700E" w:rsidRDefault="006A0830" w:rsidP="006A0830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Positiv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132596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132596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6A0830" w:rsidRPr="00A2700E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C2563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C2563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6A0830" w:rsidRPr="00A2700E" w:rsidTr="00894E05">
        <w:tc>
          <w:tcPr>
            <w:tcW w:w="0" w:type="auto"/>
            <w:shd w:val="clear" w:color="auto" w:fill="FFFFFF" w:themeFill="background1"/>
          </w:tcPr>
          <w:p w:rsidR="006A0830" w:rsidRPr="00A2700E" w:rsidRDefault="006A0830" w:rsidP="006A0830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PR statu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6A0830" w:rsidRPr="00A2700E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C2563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03</w:t>
            </w:r>
          </w:p>
        </w:tc>
      </w:tr>
      <w:tr w:rsidR="006A0830" w:rsidRPr="00A2700E" w:rsidTr="00894E05">
        <w:tc>
          <w:tcPr>
            <w:tcW w:w="0" w:type="auto"/>
            <w:shd w:val="clear" w:color="auto" w:fill="FFFFFF" w:themeFill="background1"/>
          </w:tcPr>
          <w:p w:rsidR="006A0830" w:rsidRPr="00A2700E" w:rsidRDefault="006A0830" w:rsidP="006A0830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Negativ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132596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132596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1</w:t>
            </w:r>
            <w:r w:rsidR="006A0830"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A0830" w:rsidRPr="00A2700E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C2563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C2563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6A0830" w:rsidRPr="00A2700E" w:rsidTr="00894E05">
        <w:tc>
          <w:tcPr>
            <w:tcW w:w="0" w:type="auto"/>
            <w:shd w:val="clear" w:color="auto" w:fill="FFFFFF" w:themeFill="background1"/>
          </w:tcPr>
          <w:p w:rsidR="006A0830" w:rsidRPr="00A2700E" w:rsidRDefault="006A0830" w:rsidP="006A0830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Positiv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132596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2</w:t>
            </w:r>
            <w:r w:rsidR="006A0830"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132596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A0830" w:rsidRPr="00A2700E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C2563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  <w:r w:rsidR="00C2563F"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.0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6A0830" w:rsidRPr="00A2700E" w:rsidTr="00894E05"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A2700E" w:rsidRDefault="006A0830" w:rsidP="006A0830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lastRenderedPageBreak/>
              <w:t>Surger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A0830" w:rsidRPr="00A2700E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6A0830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6A0830" w:rsidRPr="00A2700E" w:rsidRDefault="006A0830" w:rsidP="006A0830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C26DD5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27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C26DD5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3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6A0830" w:rsidRPr="00A2700E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2E69C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2E69C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1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6A0830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6A0830" w:rsidRPr="00A2700E" w:rsidRDefault="001A39E4" w:rsidP="006A0830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B</w:t>
            </w:r>
            <w:r>
              <w:rPr>
                <w:rFonts w:ascii="Arial" w:eastAsia="宋体" w:hAnsi="Arial" w:cs="Arial"/>
                <w:sz w:val="21"/>
                <w:szCs w:val="21"/>
              </w:rPr>
              <w:t>C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C26DD5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C26DD5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6A0830" w:rsidRPr="00A2700E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2E69C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2E69CF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6A0830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6A0830" w:rsidRPr="00A2700E" w:rsidRDefault="001A39E4" w:rsidP="006A0830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Mastectom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C26DD5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C26DD5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1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265B4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6A0830" w:rsidRPr="00A2700E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3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A0830" w:rsidRPr="008D3C2D" w:rsidRDefault="006A0830" w:rsidP="006A0830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D72D06" w:rsidRDefault="00C26DD5" w:rsidP="00C26DD5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D72D06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C</w:t>
            </w:r>
            <w:r w:rsidRPr="00D72D06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hemotherap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D72D06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D72D06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N</w:t>
            </w:r>
            <w:r w:rsidRPr="00D72D06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o/unknow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.0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.0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.0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.0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D72D06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D72D06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Y</w:t>
            </w:r>
            <w:r w:rsidRPr="00D72D06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.0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.1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.0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.0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C26DD5" w:rsidRPr="00D72D06" w:rsidRDefault="00C26DD5" w:rsidP="00C26DD5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D72D06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R</w:t>
            </w:r>
            <w:r w:rsidRPr="00D72D06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adi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C26DD5" w:rsidRPr="00D72D06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D72D06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N</w:t>
            </w:r>
            <w:r w:rsidRPr="00D72D06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o/unknow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.0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.08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.0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.07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C26DD5" w:rsidRPr="00D72D06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D72D06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Y</w:t>
            </w:r>
            <w:r w:rsidRPr="00D72D06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.0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.06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.0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.03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Marital statu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Marri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BB6C2A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BB6C2A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Sing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BB6C2A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BB6C2A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Separated/divorced/widow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BB6C2A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5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BB6C2A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1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Insuranc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bookmarkStart w:id="0" w:name="_GoBack"/>
            <w:r w:rsidRPr="00D72D06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Non-Medicaid insured</w:t>
            </w:r>
            <w:bookmarkEnd w:id="0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BB6C2A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3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BB6C2A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6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Medicai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BB6C2A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7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BB6C2A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1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7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Uninsur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BB6C2A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7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BB6C2A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12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2E69CF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Residence</w:t>
            </w:r>
            <w:r w:rsidRPr="00A2700E">
              <w:rPr>
                <w:rFonts w:ascii="Arial" w:eastAsiaTheme="minorEastAsia" w:hAnsi="Arial" w:cs="Arial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Non-metro are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41002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41002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7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</w:t>
            </w:r>
            <w:r>
              <w:rPr>
                <w:rFonts w:ascii="Arial" w:eastAsiaTheme="minorEastAsia" w:hAnsi="Arial" w:cs="Arial"/>
                <w:sz w:val="21"/>
                <w:szCs w:val="21"/>
              </w:rPr>
              <w:t xml:space="preserve"> Metro are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41002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41002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Median household income</w:t>
            </w:r>
            <w:r w:rsidRPr="00A2700E">
              <w:rPr>
                <w:rFonts w:ascii="Arial" w:eastAsiaTheme="minorEastAsia" w:hAnsi="Arial" w:cs="Arial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≤ Quartile 1 (US $</w:t>
            </w:r>
            <w:r>
              <w:rPr>
                <w:rFonts w:ascii="Arial" w:eastAsiaTheme="minorEastAsia" w:hAnsi="Arial" w:cs="Arial"/>
                <w:sz w:val="21"/>
                <w:szCs w:val="21"/>
              </w:rPr>
              <w:t>54,35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8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5F3E21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3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5F3E21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7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2 (US $62,33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4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7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5F3E21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3 (US $78,02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3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&gt; Quartile 3 (US $78,02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3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5F3E21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5F3E21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4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Poverty rate</w:t>
            </w:r>
            <w:r w:rsidRPr="00A2700E">
              <w:rPr>
                <w:rFonts w:ascii="Arial" w:eastAsiaTheme="minorEastAsia" w:hAnsi="Arial" w:cs="Arial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1 (10.18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5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723146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2 (13.33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6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723146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3 (16.96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723146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&gt; Quartile 3 (16.96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723146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Unemployment rate</w:t>
            </w:r>
            <w:r w:rsidRPr="00A2700E">
              <w:rPr>
                <w:rFonts w:ascii="Arial" w:eastAsiaTheme="minorEastAsia" w:hAnsi="Arial" w:cs="Arial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1 (5.68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</w:t>
            </w:r>
            <w:r w:rsidR="004521F0"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5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723146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723146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2 (6.91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6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723146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723146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3 (7.8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0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7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723146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723146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&gt; Quartile 3 (7.8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0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8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723146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723146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6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Education level</w:t>
            </w:r>
            <w:r w:rsidRPr="00A2700E">
              <w:rPr>
                <w:rFonts w:ascii="Arial" w:eastAsiaTheme="minorEastAsia" w:hAnsi="Arial" w:cs="Arial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≤</w:t>
            </w:r>
            <w:r>
              <w:rPr>
                <w:rFonts w:ascii="Arial" w:eastAsiaTheme="minorEastAsia" w:hAnsi="Arial" w:cs="Arial"/>
                <w:sz w:val="21"/>
                <w:szCs w:val="21"/>
              </w:rPr>
              <w:t xml:space="preserve"> Quartile 1 (82.88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</w:t>
            </w:r>
            <w:r w:rsidR="00723146"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2 (87.54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723146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723146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3 (91.08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6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723146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894E05"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&gt; Quartile 3 (91.08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3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6DD5" w:rsidRPr="008265B4" w:rsidRDefault="004521F0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265B4">
              <w:rPr>
                <w:rFonts w:ascii="Arial" w:eastAsia="宋体" w:hAnsi="Arial" w:cs="Arial"/>
                <w:color w:val="FF0000"/>
                <w:sz w:val="21"/>
                <w:szCs w:val="21"/>
              </w:rPr>
              <w:t>0.05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6DD5" w:rsidRPr="008265B4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:rsidR="00C26DD5" w:rsidRPr="00A2700E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6DD5" w:rsidRPr="008D3C2D" w:rsidRDefault="00723146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8D3C2D">
              <w:rPr>
                <w:rFonts w:ascii="Arial" w:eastAsia="宋体" w:hAnsi="Arial" w:cs="Arial"/>
                <w:color w:val="FF0000"/>
                <w:sz w:val="21"/>
                <w:szCs w:val="21"/>
              </w:rPr>
              <w:t>0.0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26DD5" w:rsidRPr="008D3C2D" w:rsidRDefault="00C26DD5" w:rsidP="00C26DD5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C26DD5" w:rsidRPr="00A2700E" w:rsidTr="00D233AE">
        <w:tc>
          <w:tcPr>
            <w:tcW w:w="0" w:type="auto"/>
            <w:gridSpan w:val="8"/>
            <w:tcBorders>
              <w:top w:val="single" w:sz="12" w:space="0" w:color="auto"/>
            </w:tcBorders>
          </w:tcPr>
          <w:p w:rsidR="00C26DD5" w:rsidRPr="00A2700E" w:rsidRDefault="00C26DD5" w:rsidP="00C26DD5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Abbreviations: ER, estrogen receptor; IDC, infiltrating ductal carcinoma; ILC, infiltrating lobular carcinoma; LN, lymph node; NHA, Non-Hispanic Asian or Pacific Islander and American Indian/Alaska Native; PR, progesterone receptor.</w:t>
            </w:r>
          </w:p>
          <w:p w:rsidR="00C26DD5" w:rsidRPr="00A2700E" w:rsidRDefault="00C26DD5" w:rsidP="00C26DD5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  <w:vertAlign w:val="superscript"/>
              </w:rPr>
              <w:lastRenderedPageBreak/>
              <w:t>†</w:t>
            </w: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Including other histology of invasive breast cancer except IDC and ILC.</w:t>
            </w:r>
          </w:p>
          <w:p w:rsidR="00C26DD5" w:rsidRPr="00A2700E" w:rsidRDefault="00C26DD5" w:rsidP="00C26DD5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  <w:vertAlign w:val="superscript"/>
              </w:rPr>
              <w:t>‡</w:t>
            </w: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All data are county-level. Education level represented the percentage of patients aged ≥25 years with at least a high school diploma.</w:t>
            </w:r>
          </w:p>
        </w:tc>
      </w:tr>
    </w:tbl>
    <w:p w:rsidR="00A2700E" w:rsidRPr="00A2700E" w:rsidRDefault="00A2700E" w:rsidP="00A2700E">
      <w:pPr>
        <w:spacing w:line="240" w:lineRule="auto"/>
        <w:rPr>
          <w:rFonts w:ascii="Arial" w:eastAsia="宋体" w:hAnsi="Arial" w:cs="Arial"/>
          <w:sz w:val="21"/>
          <w:szCs w:val="21"/>
        </w:rPr>
      </w:pPr>
    </w:p>
    <w:p w:rsidR="00A2700E" w:rsidRPr="00A2700E" w:rsidRDefault="00A2700E" w:rsidP="00A2700E">
      <w:pPr>
        <w:spacing w:line="240" w:lineRule="auto"/>
        <w:rPr>
          <w:rFonts w:ascii="Arial" w:eastAsiaTheme="minorEastAsia" w:hAnsi="Arial" w:cs="Arial"/>
          <w:sz w:val="21"/>
        </w:rPr>
        <w:sectPr w:rsidR="00A2700E" w:rsidRPr="00A2700E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256"/>
        <w:gridCol w:w="1847"/>
        <w:gridCol w:w="1701"/>
        <w:gridCol w:w="279"/>
        <w:gridCol w:w="1213"/>
      </w:tblGrid>
      <w:tr w:rsidR="00A2700E" w:rsidRPr="00A2700E" w:rsidTr="00D233AE">
        <w:tc>
          <w:tcPr>
            <w:tcW w:w="8296" w:type="dxa"/>
            <w:gridSpan w:val="5"/>
            <w:tcBorders>
              <w:bottom w:val="single" w:sz="12" w:space="0" w:color="auto"/>
            </w:tcBorders>
          </w:tcPr>
          <w:p w:rsidR="00A2700E" w:rsidRPr="00A2700E" w:rsidRDefault="00A2700E" w:rsidP="00095565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</w:rPr>
            </w:pPr>
            <w:r w:rsidRPr="00A2700E">
              <w:rPr>
                <w:rFonts w:ascii="Arial" w:eastAsia="宋体" w:hAnsi="Arial" w:cs="Arial"/>
                <w:b/>
                <w:sz w:val="21"/>
                <w:szCs w:val="21"/>
              </w:rPr>
              <w:lastRenderedPageBreak/>
              <w:t xml:space="preserve">Supplementary Table 2. </w:t>
            </w: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Three-and five-year probability of overall survival among </w:t>
            </w:r>
            <w:r w:rsidRPr="0047177E">
              <w:rPr>
                <w:rFonts w:ascii="Arial" w:eastAsia="宋体" w:hAnsi="Arial" w:cs="Arial"/>
                <w:color w:val="FF0000"/>
                <w:sz w:val="21"/>
                <w:szCs w:val="21"/>
              </w:rPr>
              <w:t>breast cancer patients</w:t>
            </w:r>
          </w:p>
        </w:tc>
      </w:tr>
      <w:tr w:rsidR="00A2700E" w:rsidRPr="00A2700E" w:rsidTr="00D233AE">
        <w:tc>
          <w:tcPr>
            <w:tcW w:w="3256" w:type="dxa"/>
            <w:vMerge w:val="restart"/>
            <w:tcBorders>
              <w:top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Characteristics</w:t>
            </w:r>
          </w:p>
        </w:tc>
        <w:tc>
          <w:tcPr>
            <w:tcW w:w="354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Probability of overall survival</w:t>
            </w:r>
          </w:p>
        </w:tc>
        <w:tc>
          <w:tcPr>
            <w:tcW w:w="279" w:type="dxa"/>
            <w:vMerge w:val="restart"/>
            <w:tcBorders>
              <w:top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vMerge w:val="restart"/>
            <w:tcBorders>
              <w:top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P-value</w:t>
            </w:r>
          </w:p>
        </w:tc>
      </w:tr>
      <w:tr w:rsidR="00A2700E" w:rsidRPr="00A2700E" w:rsidTr="00D233AE">
        <w:tc>
          <w:tcPr>
            <w:tcW w:w="3256" w:type="dxa"/>
            <w:vMerge/>
            <w:tcBorders>
              <w:bottom w:val="single" w:sz="12" w:space="0" w:color="auto"/>
            </w:tcBorders>
          </w:tcPr>
          <w:p w:rsidR="00A2700E" w:rsidRPr="00A2700E" w:rsidRDefault="00A2700E" w:rsidP="00A2700E">
            <w:pPr>
              <w:spacing w:line="240" w:lineRule="auto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8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3-yea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5-year</w:t>
            </w:r>
          </w:p>
        </w:tc>
        <w:tc>
          <w:tcPr>
            <w:tcW w:w="279" w:type="dxa"/>
            <w:vMerge/>
            <w:tcBorders>
              <w:bottom w:val="single" w:sz="12" w:space="0" w:color="auto"/>
            </w:tcBorders>
          </w:tcPr>
          <w:p w:rsidR="00A2700E" w:rsidRPr="00A2700E" w:rsidRDefault="00A2700E" w:rsidP="00A2700E">
            <w:pPr>
              <w:spacing w:line="240" w:lineRule="auto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vMerge/>
            <w:tcBorders>
              <w:bottom w:val="single" w:sz="12" w:space="0" w:color="auto"/>
            </w:tcBorders>
          </w:tcPr>
          <w:p w:rsidR="00A2700E" w:rsidRPr="00A2700E" w:rsidRDefault="00A2700E" w:rsidP="00A2700E">
            <w:pPr>
              <w:spacing w:line="240" w:lineRule="auto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tcBorders>
              <w:top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All patients</w:t>
            </w:r>
          </w:p>
        </w:tc>
        <w:tc>
          <w:tcPr>
            <w:tcW w:w="1847" w:type="dxa"/>
            <w:tcBorders>
              <w:top w:val="single" w:sz="12" w:space="0" w:color="auto"/>
            </w:tcBorders>
            <w:vAlign w:val="center"/>
          </w:tcPr>
          <w:p w:rsidR="00A2700E" w:rsidRPr="00F10905" w:rsidRDefault="00505D62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3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A2700E" w:rsidRPr="00F10905" w:rsidRDefault="00505D62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82</w:t>
            </w:r>
          </w:p>
        </w:tc>
        <w:tc>
          <w:tcPr>
            <w:tcW w:w="279" w:type="dxa"/>
            <w:tcBorders>
              <w:top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shd w:val="clear" w:color="auto" w:fill="D9D9D9" w:themeFill="background1" w:themeFillShade="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Age at diagnosis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&lt;0.001</w:t>
            </w:r>
          </w:p>
        </w:tc>
      </w:tr>
      <w:tr w:rsidR="00A2700E" w:rsidRPr="00A2700E" w:rsidTr="00D233AE">
        <w:tc>
          <w:tcPr>
            <w:tcW w:w="3256" w:type="dxa"/>
            <w:shd w:val="clear" w:color="auto" w:fill="D9D9D9" w:themeFill="background1" w:themeFillShade="D9"/>
            <w:vAlign w:val="center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18-35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505D62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2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505D62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7</w:t>
            </w:r>
            <w:r w:rsidR="00A2700E"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shd w:val="clear" w:color="auto" w:fill="D9D9D9" w:themeFill="background1" w:themeFillShade="D9"/>
            <w:vAlign w:val="center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36-50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505D62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5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505D62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22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shd w:val="clear" w:color="auto" w:fill="D9D9D9" w:themeFill="background1" w:themeFillShade="D9"/>
            <w:vAlign w:val="center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51-65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505D62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5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505D62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14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shd w:val="clear" w:color="auto" w:fill="D9D9D9" w:themeFill="background1" w:themeFillShade="D9"/>
            <w:vAlign w:val="center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&gt; 65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505D62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9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505D62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13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Race</w:t>
            </w:r>
          </w:p>
        </w:tc>
        <w:tc>
          <w:tcPr>
            <w:tcW w:w="1847" w:type="dxa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bookmarkStart w:id="1" w:name="OLE_LINK11"/>
            <w:bookmarkStart w:id="2" w:name="OLE_LINK12"/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&lt;0.001</w:t>
            </w:r>
            <w:bookmarkEnd w:id="1"/>
            <w:bookmarkEnd w:id="2"/>
          </w:p>
        </w:tc>
      </w:tr>
      <w:tr w:rsidR="00A2700E" w:rsidRPr="00A2700E" w:rsidTr="00D233AE">
        <w:tc>
          <w:tcPr>
            <w:tcW w:w="3256" w:type="dxa"/>
            <w:vAlign w:val="center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NHW</w:t>
            </w:r>
          </w:p>
        </w:tc>
        <w:tc>
          <w:tcPr>
            <w:tcW w:w="1847" w:type="dxa"/>
          </w:tcPr>
          <w:p w:rsidR="00A2700E" w:rsidRPr="00F10905" w:rsidRDefault="00A15D8F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37</w:t>
            </w:r>
          </w:p>
        </w:tc>
        <w:tc>
          <w:tcPr>
            <w:tcW w:w="1701" w:type="dxa"/>
          </w:tcPr>
          <w:p w:rsidR="00A2700E" w:rsidRPr="00F10905" w:rsidRDefault="00A15D8F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85</w:t>
            </w:r>
          </w:p>
        </w:tc>
        <w:tc>
          <w:tcPr>
            <w:tcW w:w="279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vAlign w:val="center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NHB</w:t>
            </w:r>
          </w:p>
        </w:tc>
        <w:tc>
          <w:tcPr>
            <w:tcW w:w="1847" w:type="dxa"/>
          </w:tcPr>
          <w:p w:rsidR="00A2700E" w:rsidRPr="00F10905" w:rsidRDefault="00A15D8F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93</w:t>
            </w:r>
          </w:p>
        </w:tc>
        <w:tc>
          <w:tcPr>
            <w:tcW w:w="1701" w:type="dxa"/>
          </w:tcPr>
          <w:p w:rsidR="00A2700E" w:rsidRPr="00F10905" w:rsidRDefault="00A15D8F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2</w:t>
            </w:r>
            <w:r w:rsidR="00A2700E"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2</w:t>
            </w:r>
          </w:p>
        </w:tc>
        <w:tc>
          <w:tcPr>
            <w:tcW w:w="279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vAlign w:val="center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NHA</w:t>
            </w:r>
          </w:p>
        </w:tc>
        <w:tc>
          <w:tcPr>
            <w:tcW w:w="1847" w:type="dxa"/>
          </w:tcPr>
          <w:p w:rsidR="00A2700E" w:rsidRPr="00F10905" w:rsidRDefault="00A15D8F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58</w:t>
            </w:r>
          </w:p>
        </w:tc>
        <w:tc>
          <w:tcPr>
            <w:tcW w:w="1701" w:type="dxa"/>
          </w:tcPr>
          <w:p w:rsidR="00A2700E" w:rsidRPr="00F10905" w:rsidRDefault="00A15D8F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23</w:t>
            </w:r>
          </w:p>
        </w:tc>
        <w:tc>
          <w:tcPr>
            <w:tcW w:w="279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vAlign w:val="center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Hispanic</w:t>
            </w:r>
          </w:p>
        </w:tc>
        <w:tc>
          <w:tcPr>
            <w:tcW w:w="1847" w:type="dxa"/>
          </w:tcPr>
          <w:p w:rsidR="00A2700E" w:rsidRPr="00F10905" w:rsidRDefault="00A15D8F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38</w:t>
            </w:r>
          </w:p>
        </w:tc>
        <w:tc>
          <w:tcPr>
            <w:tcW w:w="1701" w:type="dxa"/>
          </w:tcPr>
          <w:p w:rsidR="00A2700E" w:rsidRPr="00F10905" w:rsidRDefault="00A15D8F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88</w:t>
            </w:r>
          </w:p>
        </w:tc>
        <w:tc>
          <w:tcPr>
            <w:tcW w:w="279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shd w:val="clear" w:color="auto" w:fill="D9D9D9" w:themeFill="background1" w:themeFillShade="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Histology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F10905" w:rsidRDefault="00005A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004</w:t>
            </w:r>
          </w:p>
        </w:tc>
      </w:tr>
      <w:tr w:rsidR="00A2700E" w:rsidRPr="00A2700E" w:rsidTr="00D233AE">
        <w:tc>
          <w:tcPr>
            <w:tcW w:w="3256" w:type="dxa"/>
            <w:shd w:val="clear" w:color="auto" w:fill="D9D9D9" w:themeFill="background1" w:themeFillShade="D9"/>
            <w:vAlign w:val="center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IDC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005A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3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005A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81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shd w:val="clear" w:color="auto" w:fill="D9D9D9" w:themeFill="background1" w:themeFillShade="D9"/>
            <w:vAlign w:val="center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ILC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005A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4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005A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85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shd w:val="clear" w:color="auto" w:fill="D9D9D9" w:themeFill="background1" w:themeFillShade="D9"/>
            <w:vAlign w:val="center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Others</w:t>
            </w:r>
            <w:r w:rsidRPr="00A2700E">
              <w:rPr>
                <w:rFonts w:ascii="Arial" w:eastAsiaTheme="minorEastAsia" w:hAnsi="Arial" w:cs="Arial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005A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3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005A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86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Grade</w:t>
            </w:r>
          </w:p>
        </w:tc>
        <w:tc>
          <w:tcPr>
            <w:tcW w:w="1847" w:type="dxa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&lt;0.001</w:t>
            </w:r>
          </w:p>
        </w:tc>
      </w:tr>
      <w:tr w:rsidR="00A2700E" w:rsidRPr="00A2700E" w:rsidTr="00D233AE">
        <w:tc>
          <w:tcPr>
            <w:tcW w:w="3256" w:type="dxa"/>
            <w:vAlign w:val="center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I</w:t>
            </w:r>
          </w:p>
        </w:tc>
        <w:tc>
          <w:tcPr>
            <w:tcW w:w="1847" w:type="dxa"/>
          </w:tcPr>
          <w:p w:rsidR="00A2700E" w:rsidRPr="00F10905" w:rsidRDefault="00C7706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69</w:t>
            </w:r>
          </w:p>
        </w:tc>
        <w:tc>
          <w:tcPr>
            <w:tcW w:w="1701" w:type="dxa"/>
          </w:tcPr>
          <w:p w:rsidR="00A2700E" w:rsidRPr="00F10905" w:rsidRDefault="00C7706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36</w:t>
            </w:r>
          </w:p>
        </w:tc>
        <w:tc>
          <w:tcPr>
            <w:tcW w:w="279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vAlign w:val="center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II</w:t>
            </w:r>
          </w:p>
        </w:tc>
        <w:tc>
          <w:tcPr>
            <w:tcW w:w="1847" w:type="dxa"/>
          </w:tcPr>
          <w:p w:rsidR="00A2700E" w:rsidRPr="00F10905" w:rsidRDefault="00C7706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51</w:t>
            </w:r>
          </w:p>
        </w:tc>
        <w:tc>
          <w:tcPr>
            <w:tcW w:w="1701" w:type="dxa"/>
          </w:tcPr>
          <w:p w:rsidR="00A2700E" w:rsidRPr="00F10905" w:rsidRDefault="00C7706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03</w:t>
            </w:r>
          </w:p>
        </w:tc>
        <w:tc>
          <w:tcPr>
            <w:tcW w:w="279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vAlign w:val="center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III</w:t>
            </w:r>
          </w:p>
        </w:tc>
        <w:tc>
          <w:tcPr>
            <w:tcW w:w="1847" w:type="dxa"/>
          </w:tcPr>
          <w:p w:rsidR="00A2700E" w:rsidRPr="00F10905" w:rsidRDefault="00C7706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88</w:t>
            </w:r>
          </w:p>
        </w:tc>
        <w:tc>
          <w:tcPr>
            <w:tcW w:w="1701" w:type="dxa"/>
          </w:tcPr>
          <w:p w:rsidR="00A2700E" w:rsidRPr="00F10905" w:rsidRDefault="00C7706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20</w:t>
            </w:r>
          </w:p>
        </w:tc>
        <w:tc>
          <w:tcPr>
            <w:tcW w:w="279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Tumor size (cm)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&lt;0.001</w:t>
            </w:r>
          </w:p>
        </w:tc>
      </w:tr>
      <w:tr w:rsidR="00A2700E" w:rsidRPr="00A2700E" w:rsidTr="00D233AE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≤ 2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A818A4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6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A818A4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29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2-5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2D39B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0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2D39B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32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&gt; 5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2D39B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79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2D39B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686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Number of positive LNs</w:t>
            </w:r>
          </w:p>
        </w:tc>
        <w:tc>
          <w:tcPr>
            <w:tcW w:w="1847" w:type="dxa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bookmarkStart w:id="3" w:name="OLE_LINK16"/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&lt;0.001</w:t>
            </w:r>
            <w:bookmarkEnd w:id="3"/>
          </w:p>
        </w:tc>
      </w:tr>
      <w:tr w:rsidR="00A2700E" w:rsidRPr="00A2700E" w:rsidTr="00D233AE">
        <w:tc>
          <w:tcPr>
            <w:tcW w:w="3256" w:type="dxa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0</w:t>
            </w:r>
          </w:p>
        </w:tc>
        <w:tc>
          <w:tcPr>
            <w:tcW w:w="1847" w:type="dxa"/>
          </w:tcPr>
          <w:p w:rsidR="00A2700E" w:rsidRPr="00F10905" w:rsidRDefault="006E1BE2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59</w:t>
            </w:r>
          </w:p>
        </w:tc>
        <w:tc>
          <w:tcPr>
            <w:tcW w:w="1701" w:type="dxa"/>
          </w:tcPr>
          <w:p w:rsidR="00A2700E" w:rsidRPr="00F10905" w:rsidRDefault="006E1BE2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20</w:t>
            </w:r>
          </w:p>
        </w:tc>
        <w:tc>
          <w:tcPr>
            <w:tcW w:w="279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1-3</w:t>
            </w:r>
          </w:p>
        </w:tc>
        <w:tc>
          <w:tcPr>
            <w:tcW w:w="1847" w:type="dxa"/>
          </w:tcPr>
          <w:p w:rsidR="00A2700E" w:rsidRPr="00F10905" w:rsidRDefault="00012CD0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17</w:t>
            </w:r>
          </w:p>
        </w:tc>
        <w:tc>
          <w:tcPr>
            <w:tcW w:w="1701" w:type="dxa"/>
          </w:tcPr>
          <w:p w:rsidR="00A2700E" w:rsidRPr="00F10905" w:rsidRDefault="00012CD0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5</w:t>
            </w:r>
            <w:r w:rsidR="00A2700E"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6</w:t>
            </w:r>
          </w:p>
        </w:tc>
        <w:tc>
          <w:tcPr>
            <w:tcW w:w="279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4-9</w:t>
            </w:r>
          </w:p>
        </w:tc>
        <w:tc>
          <w:tcPr>
            <w:tcW w:w="1847" w:type="dxa"/>
          </w:tcPr>
          <w:p w:rsidR="00A2700E" w:rsidRPr="00F10905" w:rsidRDefault="00012CD0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38</w:t>
            </w:r>
          </w:p>
        </w:tc>
        <w:tc>
          <w:tcPr>
            <w:tcW w:w="1701" w:type="dxa"/>
          </w:tcPr>
          <w:p w:rsidR="00A2700E" w:rsidRPr="00F10905" w:rsidRDefault="00012CD0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733</w:t>
            </w:r>
          </w:p>
        </w:tc>
        <w:tc>
          <w:tcPr>
            <w:tcW w:w="279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3256" w:type="dxa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≥ 10</w:t>
            </w:r>
          </w:p>
        </w:tc>
        <w:tc>
          <w:tcPr>
            <w:tcW w:w="1847" w:type="dxa"/>
          </w:tcPr>
          <w:p w:rsidR="00A2700E" w:rsidRPr="00F10905" w:rsidRDefault="00012CD0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740</w:t>
            </w:r>
          </w:p>
        </w:tc>
        <w:tc>
          <w:tcPr>
            <w:tcW w:w="1701" w:type="dxa"/>
          </w:tcPr>
          <w:p w:rsidR="00A2700E" w:rsidRPr="00F10905" w:rsidRDefault="00012CD0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595</w:t>
            </w:r>
          </w:p>
        </w:tc>
        <w:tc>
          <w:tcPr>
            <w:tcW w:w="279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D1526A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D1526A" w:rsidRPr="00F10905" w:rsidRDefault="00D1526A" w:rsidP="00D1526A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M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etastasis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D9D9D9" w:themeFill="background1" w:themeFillShade="D9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D1526A" w:rsidRPr="00F10905" w:rsidRDefault="001A5183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&lt;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001</w:t>
            </w:r>
          </w:p>
        </w:tc>
      </w:tr>
      <w:tr w:rsidR="00D1526A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D1526A" w:rsidRPr="00F10905" w:rsidRDefault="00D1526A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N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o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D1526A" w:rsidRPr="00F10905" w:rsidRDefault="00D03D4B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0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.94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1526A" w:rsidRPr="00F10905" w:rsidRDefault="00D03D4B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0.890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</w:tr>
      <w:tr w:rsidR="00D1526A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D1526A" w:rsidRPr="00F10905" w:rsidRDefault="00D1526A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Y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es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D1526A" w:rsidRPr="00F10905" w:rsidRDefault="00D03D4B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0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.57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1526A" w:rsidRPr="00F10905" w:rsidRDefault="00D03D4B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0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.408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ER status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bookmarkStart w:id="4" w:name="OLE_LINK17"/>
            <w:bookmarkStart w:id="5" w:name="OLE_LINK18"/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&lt;0.001</w:t>
            </w:r>
            <w:bookmarkEnd w:id="4"/>
            <w:bookmarkEnd w:id="5"/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D1526A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Negative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E54ABC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59</w:t>
            </w: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E54ABC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791</w:t>
            </w: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D1526A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Positive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E54ABC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51</w:t>
            </w: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E54ABC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02</w:t>
            </w: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PR status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&lt;0.001</w:t>
            </w:r>
          </w:p>
        </w:tc>
      </w:tr>
      <w:tr w:rsidR="00D1526A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D1526A" w:rsidRPr="00A2700E" w:rsidRDefault="00D1526A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Negative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D1526A" w:rsidRPr="00F10905" w:rsidRDefault="00E011E9" w:rsidP="00D1526A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8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1526A" w:rsidRPr="00F10905" w:rsidRDefault="00E011E9" w:rsidP="00D1526A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13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D1526A" w:rsidRPr="00A2700E" w:rsidRDefault="00D1526A" w:rsidP="00D1526A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D1526A" w:rsidRPr="00A2700E" w:rsidRDefault="00D1526A" w:rsidP="00D1526A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D1526A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D1526A" w:rsidRPr="00A2700E" w:rsidRDefault="00D1526A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Positive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D1526A" w:rsidRPr="00F10905" w:rsidRDefault="00E011E9" w:rsidP="00D1526A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5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1526A" w:rsidRPr="00F10905" w:rsidRDefault="00E011E9" w:rsidP="00D1526A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10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D1526A" w:rsidRPr="00A2700E" w:rsidRDefault="00D1526A" w:rsidP="00D1526A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D1526A" w:rsidRPr="00A2700E" w:rsidRDefault="00D1526A" w:rsidP="00D1526A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Surgery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bookmarkStart w:id="6" w:name="OLE_LINK19"/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&lt;0.001</w:t>
            </w:r>
            <w:bookmarkEnd w:id="6"/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No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E011E9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681</w:t>
            </w: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E011E9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569</w:t>
            </w: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1A39E4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B</w:t>
            </w:r>
            <w:r>
              <w:rPr>
                <w:rFonts w:ascii="Arial" w:eastAsiaTheme="minorEastAsia" w:hAnsi="Arial" w:cs="Arial"/>
                <w:sz w:val="21"/>
                <w:szCs w:val="21"/>
              </w:rPr>
              <w:t>CS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E011E9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58</w:t>
            </w: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E011E9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18</w:t>
            </w: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1A39E4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lastRenderedPageBreak/>
              <w:t>Mastectomy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E011E9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06</w:t>
            </w: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E011E9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3</w:t>
            </w:r>
            <w:r w:rsidR="00A2700E"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8</w:t>
            </w: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D1526A" w:rsidRPr="00A2700E" w:rsidTr="00D233AE">
        <w:tc>
          <w:tcPr>
            <w:tcW w:w="3256" w:type="dxa"/>
            <w:shd w:val="clear" w:color="auto" w:fill="D9D9D9" w:themeFill="background1" w:themeFillShade="D9"/>
          </w:tcPr>
          <w:p w:rsidR="00D1526A" w:rsidRPr="00F10905" w:rsidRDefault="00D1526A" w:rsidP="00D1526A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C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hemotherapy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D9D9D9" w:themeFill="background1" w:themeFillShade="D9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D1526A" w:rsidRPr="00F10905" w:rsidRDefault="00913034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0.0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4</w:t>
            </w:r>
          </w:p>
        </w:tc>
      </w:tr>
      <w:tr w:rsidR="00D1526A" w:rsidRPr="00A2700E" w:rsidTr="00D233AE">
        <w:tc>
          <w:tcPr>
            <w:tcW w:w="3256" w:type="dxa"/>
            <w:shd w:val="clear" w:color="auto" w:fill="D9D9D9" w:themeFill="background1" w:themeFillShade="D9"/>
          </w:tcPr>
          <w:p w:rsidR="00D1526A" w:rsidRPr="00F10905" w:rsidRDefault="00D1526A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N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o/unknown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D1526A" w:rsidRPr="00F10905" w:rsidRDefault="00913034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0.94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1526A" w:rsidRPr="00F10905" w:rsidRDefault="00913034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0.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889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</w:tr>
      <w:tr w:rsidR="00D1526A" w:rsidRPr="00A2700E" w:rsidTr="00D233AE">
        <w:tc>
          <w:tcPr>
            <w:tcW w:w="3256" w:type="dxa"/>
            <w:shd w:val="clear" w:color="auto" w:fill="D9D9D9" w:themeFill="background1" w:themeFillShade="D9"/>
          </w:tcPr>
          <w:p w:rsidR="00D1526A" w:rsidRPr="00F10905" w:rsidRDefault="00D1526A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Y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es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D1526A" w:rsidRPr="00F10905" w:rsidRDefault="00913034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0.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92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D1526A" w:rsidRPr="00F10905" w:rsidRDefault="00913034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0.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873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</w:tr>
      <w:tr w:rsidR="00D1526A" w:rsidRPr="00A2700E" w:rsidTr="00F5621F">
        <w:tc>
          <w:tcPr>
            <w:tcW w:w="3256" w:type="dxa"/>
            <w:shd w:val="clear" w:color="auto" w:fill="FFFFFF" w:themeFill="background1"/>
          </w:tcPr>
          <w:p w:rsidR="00D1526A" w:rsidRPr="00F10905" w:rsidRDefault="00D1526A" w:rsidP="00D1526A">
            <w:pPr>
              <w:spacing w:line="240" w:lineRule="auto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R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adiation</w:t>
            </w:r>
          </w:p>
        </w:tc>
        <w:tc>
          <w:tcPr>
            <w:tcW w:w="1847" w:type="dxa"/>
            <w:shd w:val="clear" w:color="auto" w:fill="FFFFFF" w:themeFill="background1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FFFFFF" w:themeFill="background1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D1526A" w:rsidRPr="00F10905" w:rsidRDefault="00DC5A0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&lt;0.001</w:t>
            </w:r>
          </w:p>
        </w:tc>
      </w:tr>
      <w:tr w:rsidR="00D1526A" w:rsidRPr="00A2700E" w:rsidTr="00F5621F">
        <w:tc>
          <w:tcPr>
            <w:tcW w:w="3256" w:type="dxa"/>
            <w:shd w:val="clear" w:color="auto" w:fill="FFFFFF" w:themeFill="background1"/>
          </w:tcPr>
          <w:p w:rsidR="00D1526A" w:rsidRPr="00F10905" w:rsidRDefault="00D1526A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N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o/unknown</w:t>
            </w:r>
          </w:p>
        </w:tc>
        <w:tc>
          <w:tcPr>
            <w:tcW w:w="1847" w:type="dxa"/>
            <w:shd w:val="clear" w:color="auto" w:fill="FFFFFF" w:themeFill="background1"/>
          </w:tcPr>
          <w:p w:rsidR="00D1526A" w:rsidRPr="00F10905" w:rsidRDefault="00D233A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0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.913</w:t>
            </w:r>
          </w:p>
        </w:tc>
        <w:tc>
          <w:tcPr>
            <w:tcW w:w="1701" w:type="dxa"/>
            <w:shd w:val="clear" w:color="auto" w:fill="FFFFFF" w:themeFill="background1"/>
          </w:tcPr>
          <w:p w:rsidR="00D1526A" w:rsidRPr="00F10905" w:rsidRDefault="00D233A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0.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853</w:t>
            </w:r>
          </w:p>
        </w:tc>
        <w:tc>
          <w:tcPr>
            <w:tcW w:w="279" w:type="dxa"/>
            <w:shd w:val="clear" w:color="auto" w:fill="FFFFFF" w:themeFill="background1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</w:tr>
      <w:tr w:rsidR="00D1526A" w:rsidRPr="00A2700E" w:rsidTr="00F5621F">
        <w:tc>
          <w:tcPr>
            <w:tcW w:w="3256" w:type="dxa"/>
            <w:shd w:val="clear" w:color="auto" w:fill="FFFFFF" w:themeFill="background1"/>
          </w:tcPr>
          <w:p w:rsidR="00D1526A" w:rsidRPr="00F10905" w:rsidRDefault="00D1526A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Y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es</w:t>
            </w:r>
          </w:p>
        </w:tc>
        <w:tc>
          <w:tcPr>
            <w:tcW w:w="1847" w:type="dxa"/>
            <w:shd w:val="clear" w:color="auto" w:fill="FFFFFF" w:themeFill="background1"/>
          </w:tcPr>
          <w:p w:rsidR="00D1526A" w:rsidRPr="00F10905" w:rsidRDefault="00D233A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0.950</w:t>
            </w:r>
          </w:p>
        </w:tc>
        <w:tc>
          <w:tcPr>
            <w:tcW w:w="1701" w:type="dxa"/>
            <w:shd w:val="clear" w:color="auto" w:fill="FFFFFF" w:themeFill="background1"/>
          </w:tcPr>
          <w:p w:rsidR="00D1526A" w:rsidRPr="00F10905" w:rsidRDefault="00D233A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 w:hint="eastAsia"/>
                <w:color w:val="FF0000"/>
                <w:sz w:val="21"/>
                <w:szCs w:val="21"/>
              </w:rPr>
              <w:t>0.</w:t>
            </w: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904</w:t>
            </w:r>
          </w:p>
        </w:tc>
        <w:tc>
          <w:tcPr>
            <w:tcW w:w="279" w:type="dxa"/>
            <w:shd w:val="clear" w:color="auto" w:fill="FFFFFF" w:themeFill="background1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D1526A" w:rsidRPr="00F10905" w:rsidRDefault="00D1526A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Marital status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&lt;0.001</w:t>
            </w: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Married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D233A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5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D233A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</w:t>
            </w:r>
            <w:r w:rsidR="00B159DD"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911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Single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D233A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</w:t>
            </w:r>
            <w:r w:rsidR="00B159DD"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92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D233A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</w:t>
            </w:r>
            <w:r w:rsidR="00B159DD"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872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Separated/divorced/widowed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B159DD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9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B159DD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18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Insurance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&lt;0.001</w:t>
            </w: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6A0830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D72D06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Non-Medicaid insured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D233A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40</w:t>
            </w: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D233A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90</w:t>
            </w: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Medicaid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D233A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90</w:t>
            </w: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D233A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13</w:t>
            </w: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6A0830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Uninsured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D233A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09</w:t>
            </w: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D233A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50</w:t>
            </w: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Residence</w:t>
            </w:r>
            <w:r w:rsidRPr="00A2700E">
              <w:rPr>
                <w:rFonts w:ascii="Arial" w:eastAsiaTheme="minorEastAsia" w:hAnsi="Arial" w:cs="Arial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kern w:val="0"/>
                <w:sz w:val="21"/>
                <w:szCs w:val="21"/>
              </w:rPr>
              <w:t>&lt;0.001</w:t>
            </w: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D1526A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Non-metro area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9337A8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1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9337A8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52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D1526A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</w:t>
            </w:r>
            <w:r>
              <w:rPr>
                <w:rFonts w:ascii="Arial" w:eastAsiaTheme="minorEastAsia" w:hAnsi="Arial" w:cs="Arial"/>
                <w:sz w:val="21"/>
                <w:szCs w:val="21"/>
              </w:rPr>
              <w:t xml:space="preserve"> Metro area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9337A8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3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9337A8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85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Median household income</w:t>
            </w:r>
            <w:r w:rsidRPr="00A2700E">
              <w:rPr>
                <w:rFonts w:ascii="Arial" w:eastAsiaTheme="minorEastAsia" w:hAnsi="Arial" w:cs="Arial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bookmarkStart w:id="7" w:name="OLE_LINK20"/>
            <w:r w:rsidRPr="00A2700E">
              <w:rPr>
                <w:rFonts w:ascii="Arial" w:eastAsiaTheme="minorEastAsia" w:hAnsi="Arial" w:cs="Arial"/>
                <w:kern w:val="0"/>
                <w:sz w:val="21"/>
                <w:szCs w:val="21"/>
              </w:rPr>
              <w:t>&lt;0.001</w:t>
            </w:r>
            <w:bookmarkEnd w:id="7"/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≤ Quartile 1 (US $</w:t>
            </w:r>
            <w:r w:rsidR="006A0830">
              <w:rPr>
                <w:rFonts w:ascii="Arial" w:eastAsiaTheme="minorEastAsia" w:hAnsi="Arial" w:cs="Arial"/>
                <w:sz w:val="21"/>
                <w:szCs w:val="21"/>
              </w:rPr>
              <w:t>54,35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0)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0A709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14</w:t>
            </w: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0A709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49</w:t>
            </w: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6A0830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2 (US $62,33</w:t>
            </w:r>
            <w:r w:rsidR="00A2700E" w:rsidRPr="00A2700E">
              <w:rPr>
                <w:rFonts w:ascii="Arial" w:eastAsiaTheme="minorEastAsia" w:hAnsi="Arial" w:cs="Arial"/>
                <w:sz w:val="21"/>
                <w:szCs w:val="21"/>
              </w:rPr>
              <w:t>0)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5C39B3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32</w:t>
            </w: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5C39B3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79</w:t>
            </w: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6A0830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3 (US $78,02</w:t>
            </w:r>
            <w:r w:rsidR="00A2700E" w:rsidRPr="00A2700E">
              <w:rPr>
                <w:rFonts w:ascii="Arial" w:eastAsiaTheme="minorEastAsia" w:hAnsi="Arial" w:cs="Arial"/>
                <w:sz w:val="21"/>
                <w:szCs w:val="21"/>
              </w:rPr>
              <w:t>0)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5C39B3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40</w:t>
            </w: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5C39B3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92</w:t>
            </w: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6A0830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&gt; Quartile 3 (US $78,02</w:t>
            </w:r>
            <w:r w:rsidR="00A2700E" w:rsidRPr="00A2700E">
              <w:rPr>
                <w:rFonts w:ascii="Arial" w:eastAsiaTheme="minorEastAsia" w:hAnsi="Arial" w:cs="Arial"/>
                <w:sz w:val="21"/>
                <w:szCs w:val="21"/>
              </w:rPr>
              <w:t>0)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5C39B3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50</w:t>
            </w: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5C39B3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07</w:t>
            </w: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Poverty rate</w:t>
            </w:r>
            <w:r w:rsidRPr="00A2700E">
              <w:rPr>
                <w:rFonts w:ascii="Arial" w:eastAsiaTheme="minorEastAsia" w:hAnsi="Arial" w:cs="Arial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kern w:val="0"/>
                <w:sz w:val="21"/>
                <w:szCs w:val="21"/>
              </w:rPr>
              <w:t>&lt;0.001</w:t>
            </w: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6A0830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1 (10.18</w:t>
            </w:r>
            <w:r w:rsidR="00A2700E"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5C39B3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4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5C39B3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05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6A0830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2 (13.33</w:t>
            </w:r>
            <w:r w:rsidR="00A2700E"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5C39B3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4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5C39B3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91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6A0830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3 (16.96</w:t>
            </w:r>
            <w:r w:rsidR="00A2700E"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5C39B3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3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5C39B3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75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6A0830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&gt; Quartile 3 (16.96</w:t>
            </w:r>
            <w:r w:rsidR="00A2700E"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5C39B3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1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5C39B3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53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Unemployment rate</w:t>
            </w:r>
            <w:r w:rsidRPr="00A2700E">
              <w:rPr>
                <w:rFonts w:ascii="Arial" w:eastAsiaTheme="minorEastAsia" w:hAnsi="Arial" w:cs="Arial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kern w:val="0"/>
                <w:sz w:val="21"/>
                <w:szCs w:val="21"/>
              </w:rPr>
              <w:t>&lt;0.001</w:t>
            </w: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6A0830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1 (5.68</w:t>
            </w:r>
            <w:r w:rsidR="00A2700E"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CA4A1C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43</w:t>
            </w: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CA4A1C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95</w:t>
            </w: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6A0830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2 (6.91</w:t>
            </w:r>
            <w:r w:rsidR="00A2700E"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CA4A1C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37</w:t>
            </w: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CA4A1C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87</w:t>
            </w: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</w:tcPr>
          <w:p w:rsidR="00A2700E" w:rsidRPr="00A2700E" w:rsidRDefault="006A0830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3 (7.8</w:t>
            </w:r>
            <w:r w:rsidR="00A2700E" w:rsidRPr="00A2700E">
              <w:rPr>
                <w:rFonts w:ascii="Arial" w:eastAsiaTheme="minorEastAsia" w:hAnsi="Arial" w:cs="Arial"/>
                <w:sz w:val="21"/>
                <w:szCs w:val="21"/>
              </w:rPr>
              <w:t>0%)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CA4A1C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36</w:t>
            </w: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CA4A1C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84</w:t>
            </w: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FFFFFF" w:themeFill="background1"/>
            <w:vAlign w:val="center"/>
          </w:tcPr>
          <w:p w:rsidR="00A2700E" w:rsidRPr="00A2700E" w:rsidRDefault="006A0830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&gt; Quartile 3 (7.8</w:t>
            </w:r>
            <w:r w:rsidR="00A2700E" w:rsidRPr="00A2700E">
              <w:rPr>
                <w:rFonts w:ascii="Arial" w:eastAsiaTheme="minorEastAsia" w:hAnsi="Arial" w:cs="Arial"/>
                <w:sz w:val="21"/>
                <w:szCs w:val="21"/>
              </w:rPr>
              <w:t>0%)</w:t>
            </w:r>
          </w:p>
        </w:tc>
        <w:tc>
          <w:tcPr>
            <w:tcW w:w="1847" w:type="dxa"/>
            <w:shd w:val="clear" w:color="auto" w:fill="FFFFFF" w:themeFill="background1"/>
          </w:tcPr>
          <w:p w:rsidR="00A2700E" w:rsidRPr="00F10905" w:rsidRDefault="00CA4A1C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19</w:t>
            </w:r>
          </w:p>
        </w:tc>
        <w:tc>
          <w:tcPr>
            <w:tcW w:w="1701" w:type="dxa"/>
            <w:shd w:val="clear" w:color="auto" w:fill="FFFFFF" w:themeFill="background1"/>
          </w:tcPr>
          <w:p w:rsidR="00A2700E" w:rsidRPr="00F10905" w:rsidRDefault="00CA4A1C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59</w:t>
            </w:r>
          </w:p>
        </w:tc>
        <w:tc>
          <w:tcPr>
            <w:tcW w:w="279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Education level</w:t>
            </w:r>
            <w:r w:rsidRPr="00A2700E">
              <w:rPr>
                <w:rFonts w:ascii="Arial" w:eastAsiaTheme="minorEastAsia" w:hAnsi="Arial" w:cs="Arial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kern w:val="0"/>
                <w:sz w:val="21"/>
                <w:szCs w:val="21"/>
              </w:rPr>
              <w:t>&lt;0.001</w:t>
            </w: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A2700E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≤</w:t>
            </w:r>
            <w:r w:rsidR="006A0830">
              <w:rPr>
                <w:rFonts w:ascii="Arial" w:eastAsiaTheme="minorEastAsia" w:hAnsi="Arial" w:cs="Arial"/>
                <w:sz w:val="21"/>
                <w:szCs w:val="21"/>
              </w:rPr>
              <w:t xml:space="preserve"> Quartile 1 (82.88</w:t>
            </w:r>
            <w:r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F27736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2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F27736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66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6A0830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2 (87.54</w:t>
            </w:r>
            <w:r w:rsidR="00A2700E"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F27736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2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F27736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75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shd w:val="clear" w:color="auto" w:fill="D9D9D9" w:themeFill="background1" w:themeFillShade="D9"/>
          </w:tcPr>
          <w:p w:rsidR="00A2700E" w:rsidRPr="00A2700E" w:rsidRDefault="006A0830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≤ Quartile 3 (91.08</w:t>
            </w:r>
            <w:r w:rsidR="00A2700E"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:rsidR="00A2700E" w:rsidRPr="00F10905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 w:rsidRPr="00F10905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</w:t>
            </w:r>
            <w:r w:rsidR="00F27736"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93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2700E" w:rsidRPr="00F10905" w:rsidRDefault="00AA3374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89</w:t>
            </w:r>
          </w:p>
        </w:tc>
        <w:tc>
          <w:tcPr>
            <w:tcW w:w="279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F5621F">
        <w:tc>
          <w:tcPr>
            <w:tcW w:w="3256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A2700E" w:rsidRPr="00A2700E" w:rsidRDefault="006A0830" w:rsidP="00D1526A">
            <w:pPr>
              <w:spacing w:line="240" w:lineRule="auto"/>
              <w:ind w:firstLineChars="100" w:firstLine="210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sz w:val="21"/>
                <w:szCs w:val="21"/>
              </w:rPr>
              <w:t>&gt; Quartile 3 (91.08</w:t>
            </w:r>
            <w:r w:rsidR="00A2700E" w:rsidRPr="00A2700E">
              <w:rPr>
                <w:rFonts w:ascii="Arial" w:eastAsiaTheme="minorEastAsia" w:hAnsi="Arial" w:cs="Arial"/>
                <w:sz w:val="21"/>
                <w:szCs w:val="21"/>
              </w:rPr>
              <w:t>%)</w:t>
            </w:r>
          </w:p>
        </w:tc>
        <w:tc>
          <w:tcPr>
            <w:tcW w:w="1847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A2700E" w:rsidRPr="00F10905" w:rsidRDefault="00AA3374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94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A2700E" w:rsidRPr="00F10905" w:rsidRDefault="00AA3374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color w:val="FF0000"/>
                <w:sz w:val="21"/>
                <w:szCs w:val="21"/>
              </w:rPr>
            </w:pPr>
            <w:r>
              <w:rPr>
                <w:rFonts w:ascii="Arial" w:eastAsiaTheme="minorEastAsia" w:hAnsi="Arial" w:cs="Arial"/>
                <w:color w:val="FF0000"/>
                <w:sz w:val="21"/>
                <w:szCs w:val="21"/>
              </w:rPr>
              <w:t>0.897</w:t>
            </w:r>
          </w:p>
        </w:tc>
        <w:tc>
          <w:tcPr>
            <w:tcW w:w="27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  <w:tc>
          <w:tcPr>
            <w:tcW w:w="1213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Theme="minorEastAsia" w:hAnsi="Arial" w:cs="Arial"/>
                <w:sz w:val="21"/>
                <w:szCs w:val="21"/>
              </w:rPr>
            </w:pPr>
          </w:p>
        </w:tc>
      </w:tr>
      <w:tr w:rsidR="00A2700E" w:rsidRPr="00A2700E" w:rsidTr="00D233AE">
        <w:tc>
          <w:tcPr>
            <w:tcW w:w="8296" w:type="dxa"/>
            <w:gridSpan w:val="5"/>
            <w:tcBorders>
              <w:top w:val="single" w:sz="12" w:space="0" w:color="auto"/>
            </w:tcBorders>
          </w:tcPr>
          <w:p w:rsidR="00A2700E" w:rsidRPr="00A2700E" w:rsidRDefault="00A2700E" w:rsidP="00A2700E">
            <w:pPr>
              <w:adjustRightInd w:val="0"/>
              <w:spacing w:line="240" w:lineRule="auto"/>
              <w:jc w:val="left"/>
              <w:textAlignment w:val="baseline"/>
              <w:rPr>
                <w:rFonts w:ascii="Arial" w:eastAsia="微软雅黑" w:hAnsi="Arial" w:cs="Arial"/>
                <w:kern w:val="0"/>
                <w:sz w:val="21"/>
                <w:szCs w:val="21"/>
              </w:rPr>
            </w:pPr>
            <w:r w:rsidRPr="00A2700E">
              <w:rPr>
                <w:rFonts w:ascii="Arial" w:eastAsia="微软雅黑" w:hAnsi="Arial" w:cs="Arial"/>
                <w:kern w:val="0"/>
                <w:sz w:val="21"/>
                <w:szCs w:val="21"/>
              </w:rPr>
              <w:t>Abbreviations: BCS, breast conserving surgery; ER, estrogen receptor; IDC, infiltrating ductal carcinoma; ILC, infiltrating lobular carcinoma; LN, lymph node; NHA, Non-Hispanic Asian or Pacific Islander and American Indian/Alaska Native; NHB, Non-Hispanic Black; NHW, Non-Hispanic White; PR, progesterone receptor</w:t>
            </w:r>
          </w:p>
          <w:p w:rsidR="00A2700E" w:rsidRPr="00A2700E" w:rsidRDefault="00A2700E" w:rsidP="00A2700E">
            <w:pPr>
              <w:adjustRightInd w:val="0"/>
              <w:spacing w:line="240" w:lineRule="auto"/>
              <w:jc w:val="left"/>
              <w:textAlignment w:val="baseline"/>
              <w:rPr>
                <w:rFonts w:ascii="Arial" w:eastAsia="微软雅黑" w:hAnsi="Arial" w:cs="Arial"/>
                <w:kern w:val="0"/>
                <w:sz w:val="21"/>
                <w:szCs w:val="21"/>
              </w:rPr>
            </w:pPr>
            <w:r w:rsidRPr="00A2700E">
              <w:rPr>
                <w:rFonts w:ascii="Arial" w:eastAsiaTheme="minorEastAsia" w:hAnsi="Arial" w:cs="Arial"/>
                <w:sz w:val="21"/>
                <w:szCs w:val="21"/>
                <w:vertAlign w:val="superscript"/>
              </w:rPr>
              <w:t xml:space="preserve">† </w:t>
            </w:r>
            <w:r w:rsidRPr="00A2700E">
              <w:rPr>
                <w:rFonts w:ascii="Arial" w:eastAsia="微软雅黑" w:hAnsi="Arial" w:cs="Arial"/>
                <w:kern w:val="0"/>
                <w:sz w:val="21"/>
                <w:szCs w:val="21"/>
              </w:rPr>
              <w:t>Including other histology of invasive breast cancer except IDC and ILC.</w:t>
            </w:r>
          </w:p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Theme="minorEastAsia" w:hAnsi="Arial" w:cs="Arial"/>
                <w:sz w:val="21"/>
                <w:szCs w:val="21"/>
              </w:rPr>
            </w:pPr>
            <w:bookmarkStart w:id="8" w:name="OLE_LINK7"/>
            <w:bookmarkStart w:id="9" w:name="OLE_LINK8"/>
            <w:r w:rsidRPr="00A2700E">
              <w:rPr>
                <w:rFonts w:ascii="Arial" w:eastAsia="微软雅黑" w:hAnsi="Arial" w:cs="Arial"/>
                <w:kern w:val="0"/>
                <w:sz w:val="21"/>
                <w:szCs w:val="21"/>
                <w:vertAlign w:val="superscript"/>
              </w:rPr>
              <w:t>‡</w:t>
            </w:r>
            <w:bookmarkEnd w:id="8"/>
            <w:bookmarkEnd w:id="9"/>
            <w:r w:rsidRPr="00A2700E">
              <w:rPr>
                <w:rFonts w:ascii="Arial" w:eastAsia="微软雅黑" w:hAnsi="Arial" w:cs="Arial"/>
                <w:kern w:val="0"/>
                <w:sz w:val="21"/>
                <w:szCs w:val="21"/>
              </w:rPr>
              <w:t xml:space="preserve"> All data are county-level. Education level represented the percentage of patients </w:t>
            </w:r>
            <w:r w:rsidRPr="00A2700E">
              <w:rPr>
                <w:rFonts w:ascii="Arial" w:eastAsia="微软雅黑" w:hAnsi="Arial" w:cs="Arial"/>
                <w:kern w:val="0"/>
                <w:sz w:val="21"/>
                <w:szCs w:val="21"/>
              </w:rPr>
              <w:lastRenderedPageBreak/>
              <w:t>aged ≥25 years with at least a high school diploma.</w:t>
            </w:r>
          </w:p>
        </w:tc>
      </w:tr>
    </w:tbl>
    <w:p w:rsidR="00A2700E" w:rsidRPr="00A2700E" w:rsidRDefault="00A2700E" w:rsidP="00A2700E">
      <w:pPr>
        <w:spacing w:line="240" w:lineRule="auto"/>
        <w:rPr>
          <w:rFonts w:ascii="Arial" w:eastAsiaTheme="minorEastAsia" w:hAnsi="Arial" w:cs="Arial"/>
          <w:sz w:val="21"/>
        </w:rPr>
      </w:pPr>
    </w:p>
    <w:p w:rsidR="00A2700E" w:rsidRPr="00A2700E" w:rsidRDefault="00A2700E" w:rsidP="00A2700E">
      <w:pPr>
        <w:spacing w:line="240" w:lineRule="auto"/>
        <w:rPr>
          <w:rFonts w:ascii="Arial" w:eastAsiaTheme="minorEastAsia" w:hAnsi="Arial" w:cs="Arial"/>
          <w:sz w:val="21"/>
        </w:rPr>
        <w:sectPr w:rsidR="00A2700E" w:rsidRPr="00A2700E" w:rsidSect="00D233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483"/>
        <w:gridCol w:w="2075"/>
        <w:gridCol w:w="1748"/>
      </w:tblGrid>
      <w:tr w:rsidR="00A2700E" w:rsidRPr="00A2700E" w:rsidTr="00D233AE">
        <w:tc>
          <w:tcPr>
            <w:tcW w:w="5000" w:type="pct"/>
            <w:gridSpan w:val="3"/>
            <w:tcBorders>
              <w:bottom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</w:rPr>
            </w:pPr>
            <w:r w:rsidRPr="00A2700E">
              <w:rPr>
                <w:rFonts w:ascii="Arial" w:eastAsia="宋体" w:hAnsi="Arial" w:cs="Arial"/>
                <w:b/>
                <w:sz w:val="21"/>
                <w:szCs w:val="21"/>
              </w:rPr>
              <w:lastRenderedPageBreak/>
              <w:t>Supplementary Table 3.</w:t>
            </w: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Point Assignment of Nomograms for OS and BCSS</w:t>
            </w:r>
          </w:p>
        </w:tc>
      </w:tr>
      <w:tr w:rsidR="00A2700E" w:rsidRPr="00A2700E" w:rsidTr="005F33F2">
        <w:tc>
          <w:tcPr>
            <w:tcW w:w="26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Characteristics and Prognostic Score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Score for BCSS</w:t>
            </w:r>
          </w:p>
        </w:tc>
        <w:tc>
          <w:tcPr>
            <w:tcW w:w="10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Score for OS</w:t>
            </w:r>
          </w:p>
        </w:tc>
      </w:tr>
      <w:tr w:rsidR="00A2700E" w:rsidRPr="00A2700E" w:rsidTr="005F33F2">
        <w:tc>
          <w:tcPr>
            <w:tcW w:w="2699" w:type="pct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Age at diagnosis</w:t>
            </w:r>
          </w:p>
        </w:tc>
        <w:tc>
          <w:tcPr>
            <w:tcW w:w="1249" w:type="pct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1052" w:type="pct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2700E" w:rsidRPr="00A2700E" w:rsidTr="005F33F2">
        <w:tc>
          <w:tcPr>
            <w:tcW w:w="2699" w:type="pct"/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18-35</w:t>
            </w:r>
          </w:p>
        </w:tc>
        <w:tc>
          <w:tcPr>
            <w:tcW w:w="1249" w:type="pct"/>
            <w:shd w:val="clear" w:color="auto" w:fill="D9D9D9"/>
            <w:vAlign w:val="center"/>
          </w:tcPr>
          <w:p w:rsidR="00A2700E" w:rsidRPr="00AB4BFA" w:rsidRDefault="005F33F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10</w:t>
            </w:r>
          </w:p>
        </w:tc>
        <w:tc>
          <w:tcPr>
            <w:tcW w:w="1052" w:type="pct"/>
            <w:shd w:val="clear" w:color="auto" w:fill="D9D9D9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18</w:t>
            </w:r>
          </w:p>
        </w:tc>
      </w:tr>
      <w:tr w:rsidR="00A2700E" w:rsidRPr="00A2700E" w:rsidTr="005F33F2">
        <w:tc>
          <w:tcPr>
            <w:tcW w:w="2699" w:type="pct"/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36-50</w:t>
            </w:r>
          </w:p>
        </w:tc>
        <w:tc>
          <w:tcPr>
            <w:tcW w:w="1249" w:type="pct"/>
            <w:shd w:val="clear" w:color="auto" w:fill="D9D9D9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shd w:val="clear" w:color="auto" w:fill="D9D9D9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</w:tr>
      <w:tr w:rsidR="00A2700E" w:rsidRPr="00A2700E" w:rsidTr="005F33F2">
        <w:tc>
          <w:tcPr>
            <w:tcW w:w="2699" w:type="pct"/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51-65</w:t>
            </w:r>
          </w:p>
        </w:tc>
        <w:tc>
          <w:tcPr>
            <w:tcW w:w="1249" w:type="pct"/>
            <w:shd w:val="clear" w:color="auto" w:fill="D9D9D9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3</w:t>
            </w:r>
          </w:p>
        </w:tc>
        <w:tc>
          <w:tcPr>
            <w:tcW w:w="1052" w:type="pct"/>
            <w:shd w:val="clear" w:color="auto" w:fill="D9D9D9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16</w:t>
            </w:r>
          </w:p>
        </w:tc>
      </w:tr>
      <w:tr w:rsidR="00A2700E" w:rsidRPr="00A2700E" w:rsidTr="005F33F2">
        <w:tc>
          <w:tcPr>
            <w:tcW w:w="2699" w:type="pct"/>
            <w:shd w:val="clear" w:color="auto" w:fill="D9D9D9"/>
            <w:vAlign w:val="center"/>
          </w:tcPr>
          <w:p w:rsidR="00A2700E" w:rsidRPr="00A2700E" w:rsidRDefault="00A2700E" w:rsidP="005F33F2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&gt; 65</w:t>
            </w:r>
          </w:p>
        </w:tc>
        <w:tc>
          <w:tcPr>
            <w:tcW w:w="1249" w:type="pct"/>
            <w:shd w:val="clear" w:color="auto" w:fill="D9D9D9"/>
            <w:vAlign w:val="center"/>
          </w:tcPr>
          <w:p w:rsidR="00A2700E" w:rsidRPr="00AB4BFA" w:rsidRDefault="005F33F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28</w:t>
            </w:r>
          </w:p>
        </w:tc>
        <w:tc>
          <w:tcPr>
            <w:tcW w:w="1052" w:type="pct"/>
            <w:shd w:val="clear" w:color="auto" w:fill="D9D9D9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87</w:t>
            </w:r>
          </w:p>
        </w:tc>
      </w:tr>
      <w:tr w:rsidR="00A2700E" w:rsidRPr="00A2700E" w:rsidTr="005F33F2">
        <w:tc>
          <w:tcPr>
            <w:tcW w:w="2699" w:type="pct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Race/ethnicity</w:t>
            </w:r>
          </w:p>
        </w:tc>
        <w:tc>
          <w:tcPr>
            <w:tcW w:w="1249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052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5F33F2">
        <w:tc>
          <w:tcPr>
            <w:tcW w:w="2699" w:type="pct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NHW</w:t>
            </w:r>
          </w:p>
        </w:tc>
        <w:tc>
          <w:tcPr>
            <w:tcW w:w="1249" w:type="pct"/>
            <w:vAlign w:val="center"/>
          </w:tcPr>
          <w:p w:rsidR="00A2700E" w:rsidRPr="00AB4BFA" w:rsidRDefault="005F33F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16</w:t>
            </w:r>
          </w:p>
        </w:tc>
        <w:tc>
          <w:tcPr>
            <w:tcW w:w="1052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23</w:t>
            </w:r>
          </w:p>
        </w:tc>
      </w:tr>
      <w:tr w:rsidR="00A2700E" w:rsidRPr="00A2700E" w:rsidTr="005F33F2">
        <w:tc>
          <w:tcPr>
            <w:tcW w:w="2699" w:type="pct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NHB</w:t>
            </w:r>
          </w:p>
        </w:tc>
        <w:tc>
          <w:tcPr>
            <w:tcW w:w="1249" w:type="pct"/>
            <w:vAlign w:val="center"/>
          </w:tcPr>
          <w:p w:rsidR="00A2700E" w:rsidRPr="00AB4BFA" w:rsidRDefault="005F33F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27</w:t>
            </w:r>
          </w:p>
        </w:tc>
        <w:tc>
          <w:tcPr>
            <w:tcW w:w="1052" w:type="pct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33</w:t>
            </w:r>
          </w:p>
        </w:tc>
      </w:tr>
      <w:tr w:rsidR="00A2700E" w:rsidRPr="00A2700E" w:rsidTr="005F33F2">
        <w:tc>
          <w:tcPr>
            <w:tcW w:w="2699" w:type="pct"/>
            <w:vAlign w:val="center"/>
          </w:tcPr>
          <w:p w:rsidR="00A2700E" w:rsidRPr="00A2700E" w:rsidRDefault="00A2700E" w:rsidP="005F33F2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NHA</w:t>
            </w:r>
          </w:p>
        </w:tc>
        <w:tc>
          <w:tcPr>
            <w:tcW w:w="1249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</w:tr>
      <w:tr w:rsidR="00A2700E" w:rsidRPr="00A2700E" w:rsidTr="005F33F2">
        <w:tc>
          <w:tcPr>
            <w:tcW w:w="2699" w:type="pct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Hispanic</w:t>
            </w:r>
          </w:p>
        </w:tc>
        <w:tc>
          <w:tcPr>
            <w:tcW w:w="1249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11</w:t>
            </w:r>
          </w:p>
        </w:tc>
        <w:tc>
          <w:tcPr>
            <w:tcW w:w="1052" w:type="pct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12</w:t>
            </w:r>
          </w:p>
        </w:tc>
      </w:tr>
      <w:tr w:rsidR="00A2700E" w:rsidRPr="00A2700E" w:rsidTr="005F33F2">
        <w:tc>
          <w:tcPr>
            <w:tcW w:w="2699" w:type="pct"/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Histology</w:t>
            </w:r>
          </w:p>
        </w:tc>
        <w:tc>
          <w:tcPr>
            <w:tcW w:w="1249" w:type="pct"/>
            <w:shd w:val="clear" w:color="auto" w:fill="D9D9D9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052" w:type="pct"/>
            <w:shd w:val="clear" w:color="auto" w:fill="D9D9D9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5F33F2">
        <w:tc>
          <w:tcPr>
            <w:tcW w:w="2699" w:type="pct"/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IDC</w:t>
            </w:r>
          </w:p>
        </w:tc>
        <w:tc>
          <w:tcPr>
            <w:tcW w:w="1249" w:type="pct"/>
            <w:shd w:val="clear" w:color="auto" w:fill="D9D9D9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5</w:t>
            </w:r>
          </w:p>
        </w:tc>
        <w:tc>
          <w:tcPr>
            <w:tcW w:w="1052" w:type="pct"/>
            <w:shd w:val="clear" w:color="auto" w:fill="D9D9D9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6</w:t>
            </w:r>
          </w:p>
        </w:tc>
      </w:tr>
      <w:tr w:rsidR="00A2700E" w:rsidRPr="00A2700E" w:rsidTr="005F33F2">
        <w:tc>
          <w:tcPr>
            <w:tcW w:w="2699" w:type="pct"/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ILC</w:t>
            </w:r>
          </w:p>
        </w:tc>
        <w:tc>
          <w:tcPr>
            <w:tcW w:w="1249" w:type="pct"/>
            <w:shd w:val="clear" w:color="auto" w:fill="D9D9D9"/>
            <w:vAlign w:val="center"/>
          </w:tcPr>
          <w:p w:rsidR="00A2700E" w:rsidRPr="00AB4BFA" w:rsidRDefault="005F33F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7</w:t>
            </w:r>
          </w:p>
        </w:tc>
        <w:tc>
          <w:tcPr>
            <w:tcW w:w="1052" w:type="pct"/>
            <w:shd w:val="clear" w:color="auto" w:fill="D9D9D9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</w:tr>
      <w:tr w:rsidR="00A2700E" w:rsidRPr="00A2700E" w:rsidTr="005F33F2">
        <w:tc>
          <w:tcPr>
            <w:tcW w:w="2699" w:type="pct"/>
            <w:shd w:val="clear" w:color="auto" w:fill="D9D9D9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Others</w:t>
            </w:r>
            <w:r w:rsidRPr="00A2700E">
              <w:rPr>
                <w:rFonts w:ascii="Arial" w:eastAsia="宋体" w:hAnsi="Arial" w:cs="Arial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249" w:type="pct"/>
            <w:shd w:val="clear" w:color="auto" w:fill="D9D9D9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shd w:val="clear" w:color="auto" w:fill="D9D9D9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2</w:t>
            </w:r>
          </w:p>
        </w:tc>
      </w:tr>
      <w:tr w:rsidR="00A2700E" w:rsidRPr="00A2700E" w:rsidTr="005F33F2">
        <w:tc>
          <w:tcPr>
            <w:tcW w:w="2699" w:type="pct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Grade</w:t>
            </w:r>
          </w:p>
        </w:tc>
        <w:tc>
          <w:tcPr>
            <w:tcW w:w="1249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052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5F33F2">
        <w:tc>
          <w:tcPr>
            <w:tcW w:w="2699" w:type="pct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I</w:t>
            </w:r>
          </w:p>
        </w:tc>
        <w:tc>
          <w:tcPr>
            <w:tcW w:w="1249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</w:tr>
      <w:tr w:rsidR="00A2700E" w:rsidRPr="00A2700E" w:rsidTr="005F33F2">
        <w:tc>
          <w:tcPr>
            <w:tcW w:w="2699" w:type="pct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II    </w:t>
            </w:r>
          </w:p>
        </w:tc>
        <w:tc>
          <w:tcPr>
            <w:tcW w:w="1249" w:type="pct"/>
            <w:vAlign w:val="center"/>
          </w:tcPr>
          <w:p w:rsidR="00A2700E" w:rsidRPr="00AB4BFA" w:rsidRDefault="005F33F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36</w:t>
            </w:r>
          </w:p>
        </w:tc>
        <w:tc>
          <w:tcPr>
            <w:tcW w:w="1052" w:type="pct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13</w:t>
            </w:r>
          </w:p>
        </w:tc>
      </w:tr>
      <w:tr w:rsidR="00A2700E" w:rsidRPr="00A2700E" w:rsidTr="005F33F2">
        <w:tc>
          <w:tcPr>
            <w:tcW w:w="2699" w:type="pct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III</w:t>
            </w:r>
          </w:p>
        </w:tc>
        <w:tc>
          <w:tcPr>
            <w:tcW w:w="1249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63</w:t>
            </w:r>
          </w:p>
        </w:tc>
        <w:tc>
          <w:tcPr>
            <w:tcW w:w="1052" w:type="pct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35</w:t>
            </w:r>
          </w:p>
        </w:tc>
      </w:tr>
      <w:tr w:rsidR="00A2700E" w:rsidRPr="00A2700E" w:rsidTr="005F33F2">
        <w:tc>
          <w:tcPr>
            <w:tcW w:w="2699" w:type="pct"/>
            <w:shd w:val="clear" w:color="auto" w:fill="D9D9D9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Tumor size (cm)</w:t>
            </w:r>
          </w:p>
        </w:tc>
        <w:tc>
          <w:tcPr>
            <w:tcW w:w="1249" w:type="pct"/>
            <w:shd w:val="clear" w:color="auto" w:fill="D9D9D9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052" w:type="pct"/>
            <w:shd w:val="clear" w:color="auto" w:fill="D9D9D9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5F33F2">
        <w:tc>
          <w:tcPr>
            <w:tcW w:w="2699" w:type="pct"/>
            <w:shd w:val="clear" w:color="auto" w:fill="D9D9D9"/>
          </w:tcPr>
          <w:p w:rsidR="00A2700E" w:rsidRPr="00A2700E" w:rsidRDefault="00A2700E" w:rsidP="005F33F2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≤ 2</w:t>
            </w:r>
          </w:p>
        </w:tc>
        <w:tc>
          <w:tcPr>
            <w:tcW w:w="1249" w:type="pct"/>
            <w:shd w:val="clear" w:color="auto" w:fill="D9D9D9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shd w:val="clear" w:color="auto" w:fill="D9D9D9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</w:tr>
      <w:tr w:rsidR="00A2700E" w:rsidRPr="00A2700E" w:rsidTr="005F33F2">
        <w:tc>
          <w:tcPr>
            <w:tcW w:w="2699" w:type="pct"/>
            <w:shd w:val="clear" w:color="auto" w:fill="D9D9D9"/>
          </w:tcPr>
          <w:p w:rsidR="00A2700E" w:rsidRPr="00A2700E" w:rsidRDefault="00A2700E" w:rsidP="005F33F2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2-5</w:t>
            </w:r>
          </w:p>
        </w:tc>
        <w:tc>
          <w:tcPr>
            <w:tcW w:w="1249" w:type="pct"/>
            <w:shd w:val="clear" w:color="auto" w:fill="D9D9D9"/>
            <w:vAlign w:val="center"/>
          </w:tcPr>
          <w:p w:rsidR="00A2700E" w:rsidRPr="00AB4BFA" w:rsidRDefault="005F33F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42</w:t>
            </w:r>
          </w:p>
        </w:tc>
        <w:tc>
          <w:tcPr>
            <w:tcW w:w="1052" w:type="pct"/>
            <w:shd w:val="clear" w:color="auto" w:fill="D9D9D9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38</w:t>
            </w:r>
          </w:p>
        </w:tc>
      </w:tr>
      <w:tr w:rsidR="00A2700E" w:rsidRPr="00A2700E" w:rsidTr="005F33F2">
        <w:tc>
          <w:tcPr>
            <w:tcW w:w="2699" w:type="pct"/>
            <w:shd w:val="clear" w:color="auto" w:fill="D9D9D9"/>
          </w:tcPr>
          <w:p w:rsidR="00A2700E" w:rsidRPr="00A2700E" w:rsidRDefault="00A2700E" w:rsidP="005F33F2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&gt; 5</w:t>
            </w:r>
          </w:p>
        </w:tc>
        <w:tc>
          <w:tcPr>
            <w:tcW w:w="1249" w:type="pct"/>
            <w:shd w:val="clear" w:color="auto" w:fill="D9D9D9"/>
            <w:vAlign w:val="center"/>
          </w:tcPr>
          <w:p w:rsidR="00A2700E" w:rsidRPr="00AB4BFA" w:rsidRDefault="005F33F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69</w:t>
            </w:r>
          </w:p>
        </w:tc>
        <w:tc>
          <w:tcPr>
            <w:tcW w:w="1052" w:type="pct"/>
            <w:shd w:val="clear" w:color="auto" w:fill="D9D9D9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70</w:t>
            </w:r>
          </w:p>
        </w:tc>
      </w:tr>
      <w:tr w:rsidR="00A2700E" w:rsidRPr="00A2700E" w:rsidTr="005F33F2">
        <w:tc>
          <w:tcPr>
            <w:tcW w:w="2699" w:type="pct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Number of positive LNs</w:t>
            </w:r>
          </w:p>
        </w:tc>
        <w:tc>
          <w:tcPr>
            <w:tcW w:w="1249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052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5F33F2">
        <w:tc>
          <w:tcPr>
            <w:tcW w:w="2699" w:type="pct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 0</w:t>
            </w:r>
          </w:p>
        </w:tc>
        <w:tc>
          <w:tcPr>
            <w:tcW w:w="1249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</w:tr>
      <w:tr w:rsidR="00A2700E" w:rsidRPr="00A2700E" w:rsidTr="005F33F2">
        <w:tc>
          <w:tcPr>
            <w:tcW w:w="2699" w:type="pct"/>
          </w:tcPr>
          <w:p w:rsidR="00A2700E" w:rsidRPr="00A2700E" w:rsidRDefault="00A2700E" w:rsidP="005F33F2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1-3 </w:t>
            </w:r>
          </w:p>
        </w:tc>
        <w:tc>
          <w:tcPr>
            <w:tcW w:w="1249" w:type="pct"/>
            <w:vAlign w:val="center"/>
          </w:tcPr>
          <w:p w:rsidR="00A2700E" w:rsidRPr="00AB4BFA" w:rsidRDefault="005F33F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45</w:t>
            </w:r>
          </w:p>
        </w:tc>
        <w:tc>
          <w:tcPr>
            <w:tcW w:w="1052" w:type="pct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36</w:t>
            </w:r>
          </w:p>
        </w:tc>
      </w:tr>
      <w:tr w:rsidR="00A2700E" w:rsidRPr="00A2700E" w:rsidTr="005F33F2">
        <w:tc>
          <w:tcPr>
            <w:tcW w:w="2699" w:type="pct"/>
          </w:tcPr>
          <w:p w:rsidR="00A2700E" w:rsidRPr="00A2700E" w:rsidRDefault="00A2700E" w:rsidP="005F33F2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4-9 </w:t>
            </w:r>
          </w:p>
        </w:tc>
        <w:tc>
          <w:tcPr>
            <w:tcW w:w="1249" w:type="pct"/>
            <w:vAlign w:val="center"/>
          </w:tcPr>
          <w:p w:rsidR="00A2700E" w:rsidRPr="00AB4BFA" w:rsidRDefault="005F33F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80</w:t>
            </w:r>
          </w:p>
        </w:tc>
        <w:tc>
          <w:tcPr>
            <w:tcW w:w="1052" w:type="pct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76</w:t>
            </w:r>
          </w:p>
        </w:tc>
      </w:tr>
      <w:tr w:rsidR="00A2700E" w:rsidRPr="00A2700E" w:rsidTr="005F33F2">
        <w:tc>
          <w:tcPr>
            <w:tcW w:w="2699" w:type="pct"/>
          </w:tcPr>
          <w:p w:rsidR="00A2700E" w:rsidRPr="00A2700E" w:rsidRDefault="00A2700E" w:rsidP="005F33F2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≥ 10</w:t>
            </w:r>
          </w:p>
        </w:tc>
        <w:tc>
          <w:tcPr>
            <w:tcW w:w="1249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100</w:t>
            </w:r>
          </w:p>
        </w:tc>
        <w:tc>
          <w:tcPr>
            <w:tcW w:w="1052" w:type="pct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100</w:t>
            </w:r>
          </w:p>
        </w:tc>
      </w:tr>
      <w:tr w:rsidR="005F33F2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5F33F2" w:rsidRPr="00AB4BFA" w:rsidRDefault="005F33F2" w:rsidP="00A2700E">
            <w:pPr>
              <w:spacing w:line="240" w:lineRule="auto"/>
              <w:jc w:val="left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Meta</w:t>
            </w: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stasis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5F33F2" w:rsidRPr="00AB4BFA" w:rsidRDefault="005F33F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5F33F2" w:rsidRPr="00AB4BFA" w:rsidRDefault="005F33F2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5F33F2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5F33F2" w:rsidRPr="00AB4BFA" w:rsidRDefault="005F33F2" w:rsidP="00A2700E">
            <w:pPr>
              <w:spacing w:line="240" w:lineRule="auto"/>
              <w:jc w:val="left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 xml:space="preserve"> </w:t>
            </w: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 xml:space="preserve"> No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5F33F2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5F33F2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</w:p>
        </w:tc>
      </w:tr>
      <w:tr w:rsidR="005F33F2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5F33F2" w:rsidRPr="00AB4BFA" w:rsidRDefault="005F33F2" w:rsidP="00A2700E">
            <w:pPr>
              <w:spacing w:line="240" w:lineRule="auto"/>
              <w:jc w:val="left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 xml:space="preserve"> </w:t>
            </w: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 xml:space="preserve"> Yes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5F33F2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81</w:t>
            </w: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5F33F2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8</w:t>
            </w: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9</w:t>
            </w:r>
          </w:p>
        </w:tc>
      </w:tr>
      <w:tr w:rsidR="00A2700E" w:rsidRPr="00A2700E" w:rsidTr="00A4512B">
        <w:tc>
          <w:tcPr>
            <w:tcW w:w="2699" w:type="pct"/>
            <w:shd w:val="clear" w:color="auto" w:fill="FFFFFF" w:themeFill="background1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ER status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A4512B">
        <w:tc>
          <w:tcPr>
            <w:tcW w:w="2699" w:type="pct"/>
            <w:shd w:val="clear" w:color="auto" w:fill="FFFFFF" w:themeFill="background1"/>
          </w:tcPr>
          <w:p w:rsidR="00A2700E" w:rsidRPr="00A2700E" w:rsidRDefault="005F33F2" w:rsidP="005F33F2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N</w:t>
            </w:r>
            <w:r>
              <w:rPr>
                <w:rFonts w:ascii="Arial" w:eastAsia="宋体" w:hAnsi="Arial" w:cs="Arial"/>
                <w:sz w:val="21"/>
                <w:szCs w:val="21"/>
              </w:rPr>
              <w:t>egative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20</w:t>
            </w: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21</w:t>
            </w:r>
          </w:p>
        </w:tc>
      </w:tr>
      <w:tr w:rsidR="00A2700E" w:rsidRPr="00A2700E" w:rsidTr="00A4512B">
        <w:tc>
          <w:tcPr>
            <w:tcW w:w="2699" w:type="pct"/>
            <w:shd w:val="clear" w:color="auto" w:fill="FFFFFF" w:themeFill="background1"/>
          </w:tcPr>
          <w:p w:rsidR="00A2700E" w:rsidRPr="00A2700E" w:rsidRDefault="005F33F2" w:rsidP="005F33F2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Positive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</w:tr>
      <w:tr w:rsidR="00A2700E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PR status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5F33F2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5F33F2" w:rsidRPr="00A2700E" w:rsidRDefault="005F33F2" w:rsidP="005F33F2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N</w:t>
            </w:r>
            <w:r>
              <w:rPr>
                <w:rFonts w:ascii="Arial" w:eastAsia="宋体" w:hAnsi="Arial" w:cs="Arial"/>
                <w:sz w:val="21"/>
                <w:szCs w:val="21"/>
              </w:rPr>
              <w:t>egative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5F33F2" w:rsidRPr="00AB4BFA" w:rsidRDefault="00A4512B" w:rsidP="005F33F2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29</w:t>
            </w: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5F33F2" w:rsidRPr="00AB4BFA" w:rsidRDefault="00A4512B" w:rsidP="005F33F2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23</w:t>
            </w:r>
          </w:p>
        </w:tc>
      </w:tr>
      <w:tr w:rsidR="005F33F2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5F33F2" w:rsidRPr="00A2700E" w:rsidRDefault="005F33F2" w:rsidP="005F33F2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Positive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5F33F2" w:rsidRPr="00AB4BFA" w:rsidRDefault="00A4512B" w:rsidP="005F33F2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5F33F2" w:rsidRPr="00AB4BFA" w:rsidRDefault="00A4512B" w:rsidP="005F33F2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</w:tr>
      <w:tr w:rsidR="00A2700E" w:rsidRPr="00A2700E" w:rsidTr="00A4512B">
        <w:tc>
          <w:tcPr>
            <w:tcW w:w="2699" w:type="pct"/>
            <w:shd w:val="clear" w:color="auto" w:fill="FFFFFF" w:themeFill="background1"/>
            <w:vAlign w:val="center"/>
          </w:tcPr>
          <w:p w:rsidR="00A2700E" w:rsidRPr="00A2700E" w:rsidRDefault="00A2700E" w:rsidP="00A2700E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Surgery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2700E" w:rsidRPr="00A2700E" w:rsidTr="00A4512B">
        <w:tc>
          <w:tcPr>
            <w:tcW w:w="2699" w:type="pct"/>
            <w:shd w:val="clear" w:color="auto" w:fill="FFFFFF" w:themeFill="background1"/>
          </w:tcPr>
          <w:p w:rsidR="00A2700E" w:rsidRPr="00A2700E" w:rsidRDefault="00A2700E" w:rsidP="00A4512B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No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60</w:t>
            </w: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65</w:t>
            </w:r>
          </w:p>
        </w:tc>
      </w:tr>
      <w:tr w:rsidR="00A2700E" w:rsidRPr="00A2700E" w:rsidTr="00A4512B">
        <w:tc>
          <w:tcPr>
            <w:tcW w:w="2699" w:type="pct"/>
            <w:shd w:val="clear" w:color="auto" w:fill="FFFFFF" w:themeFill="background1"/>
          </w:tcPr>
          <w:p w:rsidR="00A2700E" w:rsidRPr="00A2700E" w:rsidRDefault="00A4512B" w:rsidP="00A4512B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B</w:t>
            </w:r>
            <w:r>
              <w:rPr>
                <w:rFonts w:ascii="Arial" w:eastAsia="宋体" w:hAnsi="Arial" w:cs="Arial"/>
                <w:sz w:val="21"/>
                <w:szCs w:val="21"/>
              </w:rPr>
              <w:t>CS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</w:tr>
      <w:tr w:rsidR="00A2700E" w:rsidRPr="00A2700E" w:rsidTr="00A4512B">
        <w:tc>
          <w:tcPr>
            <w:tcW w:w="2699" w:type="pct"/>
            <w:shd w:val="clear" w:color="auto" w:fill="FFFFFF" w:themeFill="background1"/>
          </w:tcPr>
          <w:p w:rsidR="00A2700E" w:rsidRPr="00A2700E" w:rsidRDefault="00A4512B" w:rsidP="00A4512B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Mastectomy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2700E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11</w:t>
            </w: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2700E" w:rsidRPr="00AB4BFA" w:rsidRDefault="00A2700E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9</w:t>
            </w:r>
          </w:p>
        </w:tc>
      </w:tr>
      <w:tr w:rsidR="00A4512B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A4512B" w:rsidRPr="00AB4BFA" w:rsidRDefault="00A4512B" w:rsidP="00A4512B">
            <w:pPr>
              <w:spacing w:line="240" w:lineRule="auto"/>
              <w:jc w:val="left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C</w:t>
            </w: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hemotherapy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4512B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A4512B" w:rsidRPr="00AB4BFA" w:rsidRDefault="00A4512B" w:rsidP="00A4512B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N</w:t>
            </w: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o/unknown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1</w:t>
            </w: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3</w:t>
            </w: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2</w:t>
            </w:r>
          </w:p>
        </w:tc>
      </w:tr>
      <w:tr w:rsidR="00A4512B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A4512B" w:rsidRPr="00AB4BFA" w:rsidRDefault="00A4512B" w:rsidP="00A4512B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lastRenderedPageBreak/>
              <w:t>Y</w:t>
            </w: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es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</w:p>
        </w:tc>
      </w:tr>
      <w:tr w:rsidR="00A4512B" w:rsidRPr="00A2700E" w:rsidTr="00A4512B">
        <w:tc>
          <w:tcPr>
            <w:tcW w:w="2699" w:type="pct"/>
            <w:shd w:val="clear" w:color="auto" w:fill="FFFFFF" w:themeFill="background1"/>
          </w:tcPr>
          <w:p w:rsidR="00A4512B" w:rsidRPr="00AB4BFA" w:rsidRDefault="00A4512B" w:rsidP="00A4512B">
            <w:pPr>
              <w:spacing w:line="240" w:lineRule="auto"/>
              <w:jc w:val="left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R</w:t>
            </w: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adiation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4512B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4512B" w:rsidRPr="00AB4BFA" w:rsidRDefault="00A4512B" w:rsidP="00A2700E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4512B" w:rsidRPr="00A2700E" w:rsidTr="00A4512B">
        <w:tc>
          <w:tcPr>
            <w:tcW w:w="2699" w:type="pct"/>
            <w:shd w:val="clear" w:color="auto" w:fill="FFFFFF" w:themeFill="background1"/>
          </w:tcPr>
          <w:p w:rsidR="00A4512B" w:rsidRPr="00AB4BFA" w:rsidRDefault="00A4512B" w:rsidP="00A4512B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N</w:t>
            </w: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o/unknown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7</w:t>
            </w: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1</w:t>
            </w: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8</w:t>
            </w:r>
          </w:p>
        </w:tc>
      </w:tr>
      <w:tr w:rsidR="00A4512B" w:rsidRPr="00A2700E" w:rsidTr="00A4512B">
        <w:tc>
          <w:tcPr>
            <w:tcW w:w="2699" w:type="pct"/>
            <w:shd w:val="clear" w:color="auto" w:fill="FFFFFF" w:themeFill="background1"/>
          </w:tcPr>
          <w:p w:rsidR="00A4512B" w:rsidRPr="00AB4BFA" w:rsidRDefault="00A4512B" w:rsidP="00A4512B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Y</w:t>
            </w: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es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 w:hint="eastAsia"/>
                <w:color w:val="FF0000"/>
                <w:sz w:val="21"/>
                <w:szCs w:val="21"/>
              </w:rPr>
              <w:t>0</w:t>
            </w:r>
          </w:p>
        </w:tc>
      </w:tr>
      <w:tr w:rsidR="00A4512B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A4512B" w:rsidRPr="00A2700E" w:rsidRDefault="00A4512B" w:rsidP="00A4512B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Marital status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4512B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A4512B" w:rsidRPr="00A2700E" w:rsidRDefault="00A4512B" w:rsidP="00A4512B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Married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</w:tr>
      <w:tr w:rsidR="00A4512B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A4512B" w:rsidRPr="00A2700E" w:rsidRDefault="00A4512B" w:rsidP="00A4512B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Single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9</w:t>
            </w: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18</w:t>
            </w:r>
          </w:p>
        </w:tc>
      </w:tr>
      <w:tr w:rsidR="00A4512B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A4512B" w:rsidRPr="00A2700E" w:rsidRDefault="00A4512B" w:rsidP="00A4512B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Separated/divorced/widowed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13</w:t>
            </w: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29</w:t>
            </w:r>
          </w:p>
        </w:tc>
      </w:tr>
      <w:tr w:rsidR="00A4512B" w:rsidRPr="00A2700E" w:rsidTr="00A4512B">
        <w:tc>
          <w:tcPr>
            <w:tcW w:w="2699" w:type="pct"/>
            <w:shd w:val="clear" w:color="auto" w:fill="FFFFFF" w:themeFill="background1"/>
          </w:tcPr>
          <w:p w:rsidR="00A4512B" w:rsidRPr="00A2700E" w:rsidRDefault="00A4512B" w:rsidP="00A4512B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Insurance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4512B" w:rsidRPr="00A2700E" w:rsidTr="00A4512B">
        <w:tc>
          <w:tcPr>
            <w:tcW w:w="2699" w:type="pct"/>
            <w:shd w:val="clear" w:color="auto" w:fill="FFFFFF" w:themeFill="background1"/>
          </w:tcPr>
          <w:p w:rsidR="00A4512B" w:rsidRPr="00AB4BFA" w:rsidRDefault="00A4512B" w:rsidP="00A4512B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Non-Medicaid insured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</w:tr>
      <w:tr w:rsidR="00A4512B" w:rsidRPr="00A2700E" w:rsidTr="00A4512B">
        <w:tc>
          <w:tcPr>
            <w:tcW w:w="2699" w:type="pct"/>
            <w:shd w:val="clear" w:color="auto" w:fill="FFFFFF" w:themeFill="background1"/>
          </w:tcPr>
          <w:p w:rsidR="00A4512B" w:rsidRPr="00A2700E" w:rsidRDefault="00A4512B" w:rsidP="00A4512B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Medicaid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14</w:t>
            </w: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27</w:t>
            </w:r>
          </w:p>
        </w:tc>
      </w:tr>
      <w:tr w:rsidR="00A4512B" w:rsidRPr="00A2700E" w:rsidTr="00A4512B">
        <w:tc>
          <w:tcPr>
            <w:tcW w:w="2699" w:type="pct"/>
            <w:shd w:val="clear" w:color="auto" w:fill="FFFFFF" w:themeFill="background1"/>
          </w:tcPr>
          <w:p w:rsidR="00A4512B" w:rsidRPr="00A2700E" w:rsidRDefault="00A4512B" w:rsidP="00A4512B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Uninsured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14</w:t>
            </w: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22</w:t>
            </w:r>
          </w:p>
        </w:tc>
      </w:tr>
      <w:tr w:rsidR="00A4512B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A4512B" w:rsidRPr="00A2700E" w:rsidRDefault="00A4512B" w:rsidP="00A4512B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Median household income</w:t>
            </w:r>
            <w:r w:rsidRPr="00A2700E">
              <w:rPr>
                <w:rFonts w:ascii="Arial" w:eastAsia="宋体" w:hAnsi="Arial" w:cs="Arial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4512B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A4512B" w:rsidRPr="00AB4BFA" w:rsidRDefault="00A4512B" w:rsidP="00B10858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sz w:val="21"/>
                <w:szCs w:val="21"/>
              </w:rPr>
              <w:t xml:space="preserve">≤ Quartile 1 </w:t>
            </w:r>
            <w:r w:rsidR="008945DB" w:rsidRPr="00AB4BFA">
              <w:rPr>
                <w:rFonts w:ascii="Arial" w:eastAsia="宋体" w:hAnsi="Arial" w:cs="Arial"/>
                <w:sz w:val="21"/>
                <w:szCs w:val="21"/>
              </w:rPr>
              <w:t>(US $54,35</w:t>
            </w:r>
            <w:r w:rsidRPr="00AB4BFA">
              <w:rPr>
                <w:rFonts w:ascii="Arial" w:eastAsia="宋体" w:hAnsi="Arial" w:cs="Arial"/>
                <w:sz w:val="21"/>
                <w:szCs w:val="21"/>
              </w:rPr>
              <w:t>0)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10</w:t>
            </w: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20</w:t>
            </w:r>
          </w:p>
        </w:tc>
      </w:tr>
      <w:tr w:rsidR="00A4512B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A4512B" w:rsidRPr="00AB4BFA" w:rsidRDefault="008945DB" w:rsidP="00B10858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sz w:val="21"/>
                <w:szCs w:val="21"/>
              </w:rPr>
              <w:t>≤ Quartile 2 (US $62,33</w:t>
            </w:r>
            <w:r w:rsidR="00A4512B" w:rsidRPr="00AB4BFA">
              <w:rPr>
                <w:rFonts w:ascii="Arial" w:eastAsia="宋体" w:hAnsi="Arial" w:cs="Arial"/>
                <w:sz w:val="21"/>
                <w:szCs w:val="21"/>
              </w:rPr>
              <w:t>0)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9</w:t>
            </w: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11</w:t>
            </w:r>
          </w:p>
        </w:tc>
      </w:tr>
      <w:tr w:rsidR="00A4512B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A4512B" w:rsidRPr="00AB4BFA" w:rsidRDefault="008945DB" w:rsidP="00B10858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sz w:val="21"/>
                <w:szCs w:val="21"/>
              </w:rPr>
              <w:t>≤ Quartile 3 (US $78,02</w:t>
            </w:r>
            <w:r w:rsidR="00A4512B" w:rsidRPr="00AB4BFA">
              <w:rPr>
                <w:rFonts w:ascii="Arial" w:eastAsia="宋体" w:hAnsi="Arial" w:cs="Arial"/>
                <w:sz w:val="21"/>
                <w:szCs w:val="21"/>
              </w:rPr>
              <w:t>0)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5</w:t>
            </w: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8</w:t>
            </w:r>
          </w:p>
        </w:tc>
      </w:tr>
      <w:tr w:rsidR="00A4512B" w:rsidRPr="00A2700E" w:rsidTr="008945DB">
        <w:tc>
          <w:tcPr>
            <w:tcW w:w="2699" w:type="pct"/>
            <w:shd w:val="clear" w:color="auto" w:fill="D9D9D9" w:themeFill="background1" w:themeFillShade="D9"/>
          </w:tcPr>
          <w:p w:rsidR="00A4512B" w:rsidRPr="00AB4BFA" w:rsidRDefault="008945DB" w:rsidP="00B10858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sz w:val="21"/>
                <w:szCs w:val="21"/>
              </w:rPr>
              <w:t>&gt; Quartile 3 (US $78,02</w:t>
            </w:r>
            <w:r w:rsidR="00A4512B" w:rsidRPr="00AB4BFA">
              <w:rPr>
                <w:rFonts w:ascii="Arial" w:eastAsia="宋体" w:hAnsi="Arial" w:cs="Arial"/>
                <w:sz w:val="21"/>
                <w:szCs w:val="21"/>
              </w:rPr>
              <w:t>0)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shd w:val="clear" w:color="auto" w:fill="D9D9D9" w:themeFill="background1" w:themeFillShade="D9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</w:tr>
      <w:tr w:rsidR="00A4512B" w:rsidRPr="00A2700E" w:rsidTr="00A4512B">
        <w:tc>
          <w:tcPr>
            <w:tcW w:w="2699" w:type="pct"/>
            <w:shd w:val="clear" w:color="auto" w:fill="FFFFFF" w:themeFill="background1"/>
          </w:tcPr>
          <w:p w:rsidR="00A4512B" w:rsidRPr="00A2700E" w:rsidRDefault="00A4512B" w:rsidP="00A4512B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Education level</w:t>
            </w:r>
            <w:r w:rsidRPr="00A2700E">
              <w:rPr>
                <w:rFonts w:ascii="Arial" w:eastAsia="宋体" w:hAnsi="Arial" w:cs="Arial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</w:p>
        </w:tc>
      </w:tr>
      <w:tr w:rsidR="00A4512B" w:rsidRPr="00A2700E" w:rsidTr="00A4512B">
        <w:tc>
          <w:tcPr>
            <w:tcW w:w="2699" w:type="pct"/>
            <w:shd w:val="clear" w:color="auto" w:fill="FFFFFF" w:themeFill="background1"/>
          </w:tcPr>
          <w:p w:rsidR="00A4512B" w:rsidRPr="00AB4BFA" w:rsidRDefault="008945DB" w:rsidP="00B10858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sz w:val="21"/>
                <w:szCs w:val="21"/>
              </w:rPr>
              <w:t>≤ Quartile 1 (82.88</w:t>
            </w:r>
            <w:r w:rsidR="00A4512B" w:rsidRPr="00AB4BFA">
              <w:rPr>
                <w:rFonts w:ascii="Arial" w:eastAsia="宋体" w:hAnsi="Arial" w:cs="Arial"/>
                <w:sz w:val="21"/>
                <w:szCs w:val="21"/>
              </w:rPr>
              <w:t>%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4</w:t>
            </w: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-</w:t>
            </w:r>
          </w:p>
        </w:tc>
      </w:tr>
      <w:tr w:rsidR="00A4512B" w:rsidRPr="00A2700E" w:rsidTr="00A4512B">
        <w:tc>
          <w:tcPr>
            <w:tcW w:w="2699" w:type="pct"/>
            <w:shd w:val="clear" w:color="auto" w:fill="FFFFFF" w:themeFill="background1"/>
          </w:tcPr>
          <w:p w:rsidR="00A4512B" w:rsidRPr="00AB4BFA" w:rsidRDefault="008945DB" w:rsidP="00B10858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sz w:val="21"/>
                <w:szCs w:val="21"/>
              </w:rPr>
              <w:t>≤ Quartile 2 (87.54</w:t>
            </w:r>
            <w:r w:rsidR="00A4512B" w:rsidRPr="00AB4BFA">
              <w:rPr>
                <w:rFonts w:ascii="Arial" w:eastAsia="宋体" w:hAnsi="Arial" w:cs="Arial"/>
                <w:sz w:val="21"/>
                <w:szCs w:val="21"/>
              </w:rPr>
              <w:t>%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4</w:t>
            </w: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-</w:t>
            </w:r>
          </w:p>
        </w:tc>
      </w:tr>
      <w:tr w:rsidR="00A4512B" w:rsidRPr="00A2700E" w:rsidTr="00A4512B">
        <w:tc>
          <w:tcPr>
            <w:tcW w:w="2699" w:type="pct"/>
            <w:shd w:val="clear" w:color="auto" w:fill="FFFFFF" w:themeFill="background1"/>
          </w:tcPr>
          <w:p w:rsidR="00A4512B" w:rsidRPr="00AB4BFA" w:rsidRDefault="008945DB" w:rsidP="00B10858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sz w:val="21"/>
                <w:szCs w:val="21"/>
              </w:rPr>
              <w:t>≤ Quartile 3 (91.08</w:t>
            </w:r>
            <w:r w:rsidR="00A4512B" w:rsidRPr="00AB4BFA">
              <w:rPr>
                <w:rFonts w:ascii="Arial" w:eastAsia="宋体" w:hAnsi="Arial" w:cs="Arial"/>
                <w:sz w:val="21"/>
                <w:szCs w:val="21"/>
              </w:rPr>
              <w:t>%)</w:t>
            </w:r>
          </w:p>
        </w:tc>
        <w:tc>
          <w:tcPr>
            <w:tcW w:w="1249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2</w:t>
            </w: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-</w:t>
            </w:r>
          </w:p>
        </w:tc>
      </w:tr>
      <w:tr w:rsidR="00A4512B" w:rsidRPr="00A2700E" w:rsidTr="00A4512B">
        <w:tc>
          <w:tcPr>
            <w:tcW w:w="2699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A4512B" w:rsidRPr="00AB4BFA" w:rsidRDefault="008945DB" w:rsidP="00B10858">
            <w:pPr>
              <w:spacing w:line="240" w:lineRule="auto"/>
              <w:ind w:firstLineChars="100" w:firstLine="210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sz w:val="21"/>
                <w:szCs w:val="21"/>
              </w:rPr>
              <w:t>&gt; Quartile 3 (91.08</w:t>
            </w:r>
            <w:r w:rsidR="00A4512B" w:rsidRPr="00AB4BFA">
              <w:rPr>
                <w:rFonts w:ascii="Arial" w:eastAsia="宋体" w:hAnsi="Arial" w:cs="Arial"/>
                <w:sz w:val="21"/>
                <w:szCs w:val="21"/>
              </w:rPr>
              <w:t>%)</w:t>
            </w:r>
          </w:p>
        </w:tc>
        <w:tc>
          <w:tcPr>
            <w:tcW w:w="124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0</w:t>
            </w:r>
          </w:p>
        </w:tc>
        <w:tc>
          <w:tcPr>
            <w:tcW w:w="1052" w:type="pct"/>
            <w:shd w:val="clear" w:color="auto" w:fill="FFFFFF" w:themeFill="background1"/>
            <w:vAlign w:val="center"/>
          </w:tcPr>
          <w:p w:rsidR="00A4512B" w:rsidRPr="00AB4BFA" w:rsidRDefault="00A4512B" w:rsidP="00A4512B">
            <w:pPr>
              <w:spacing w:line="240" w:lineRule="auto"/>
              <w:jc w:val="center"/>
              <w:rPr>
                <w:rFonts w:ascii="Arial" w:eastAsia="宋体" w:hAnsi="Arial" w:cs="Arial"/>
                <w:color w:val="FF0000"/>
                <w:sz w:val="21"/>
                <w:szCs w:val="21"/>
              </w:rPr>
            </w:pPr>
            <w:r w:rsidRPr="00AB4BFA">
              <w:rPr>
                <w:rFonts w:ascii="Arial" w:eastAsia="宋体" w:hAnsi="Arial" w:cs="Arial"/>
                <w:color w:val="FF0000"/>
                <w:sz w:val="21"/>
                <w:szCs w:val="21"/>
              </w:rPr>
              <w:t>-</w:t>
            </w:r>
          </w:p>
        </w:tc>
      </w:tr>
      <w:tr w:rsidR="00A4512B" w:rsidRPr="00A2700E" w:rsidTr="005F33F2">
        <w:tc>
          <w:tcPr>
            <w:tcW w:w="5000" w:type="pct"/>
            <w:gridSpan w:val="3"/>
            <w:tcBorders>
              <w:top w:val="single" w:sz="12" w:space="0" w:color="auto"/>
            </w:tcBorders>
          </w:tcPr>
          <w:p w:rsidR="00A4512B" w:rsidRPr="00A2700E" w:rsidRDefault="00A4512B" w:rsidP="00A4512B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</w:rPr>
              <w:t>Abbreviations: BCSS, breast cancer-specific survival; ER, estrogen receptor; IDC, infiltrating ductal carcinoma; ILC, infiltrating lobular carcinoma; LN, lymph node; NHA, Non-Hispanic Asian or Pacific Islander and American Indian/Alaska Native; OS, overall survival; PR, progesterone receptor.</w:t>
            </w:r>
          </w:p>
          <w:p w:rsidR="00A4512B" w:rsidRPr="00A2700E" w:rsidRDefault="00A4512B" w:rsidP="00A4512B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  <w:vertAlign w:val="superscript"/>
              </w:rPr>
              <w:t>†</w:t>
            </w: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Including other histology of invasive breast cancer except IDC and ILC.</w:t>
            </w:r>
          </w:p>
          <w:p w:rsidR="00A4512B" w:rsidRPr="00A2700E" w:rsidRDefault="00A4512B" w:rsidP="00A4512B">
            <w:pPr>
              <w:spacing w:line="240" w:lineRule="auto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A2700E">
              <w:rPr>
                <w:rFonts w:ascii="Arial" w:eastAsia="宋体" w:hAnsi="Arial" w:cs="Arial"/>
                <w:sz w:val="21"/>
                <w:szCs w:val="21"/>
                <w:vertAlign w:val="superscript"/>
              </w:rPr>
              <w:t>‡</w:t>
            </w:r>
            <w:r w:rsidRPr="00A2700E">
              <w:rPr>
                <w:rFonts w:ascii="Arial" w:eastAsia="宋体" w:hAnsi="Arial" w:cs="Arial"/>
                <w:sz w:val="21"/>
                <w:szCs w:val="21"/>
              </w:rPr>
              <w:t xml:space="preserve"> All data are county-level. Education level represented the percentage of patients aged ≥25 years with at least a high school diploma.</w:t>
            </w:r>
          </w:p>
        </w:tc>
      </w:tr>
    </w:tbl>
    <w:p w:rsidR="0003496B" w:rsidRPr="00A2700E" w:rsidRDefault="0003496B"/>
    <w:sectPr w:rsidR="0003496B" w:rsidRPr="00A27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45A4" w:rsidRDefault="005845A4">
      <w:pPr>
        <w:spacing w:line="240" w:lineRule="auto"/>
      </w:pPr>
      <w:r>
        <w:separator/>
      </w:r>
    </w:p>
  </w:endnote>
  <w:endnote w:type="continuationSeparator" w:id="0">
    <w:p w:rsidR="005845A4" w:rsidRDefault="005845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0495130"/>
      <w:docPartObj>
        <w:docPartGallery w:val="Page Numbers (Bottom of Page)"/>
        <w:docPartUnique/>
      </w:docPartObj>
    </w:sdtPr>
    <w:sdtEndPr/>
    <w:sdtContent>
      <w:p w:rsidR="00A4512B" w:rsidRDefault="00A4512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2D06" w:rsidRPr="00D72D06">
          <w:rPr>
            <w:noProof/>
            <w:lang w:val="zh-CN"/>
          </w:rPr>
          <w:t>2</w:t>
        </w:r>
        <w:r>
          <w:fldChar w:fldCharType="end"/>
        </w:r>
      </w:p>
    </w:sdtContent>
  </w:sdt>
  <w:p w:rsidR="00A4512B" w:rsidRDefault="00A4512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45A4" w:rsidRDefault="005845A4">
      <w:pPr>
        <w:spacing w:line="240" w:lineRule="auto"/>
      </w:pPr>
      <w:r>
        <w:separator/>
      </w:r>
    </w:p>
  </w:footnote>
  <w:footnote w:type="continuationSeparator" w:id="0">
    <w:p w:rsidR="005845A4" w:rsidRDefault="005845A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00E"/>
    <w:rsid w:val="00005A0E"/>
    <w:rsid w:val="00012CD0"/>
    <w:rsid w:val="0003496B"/>
    <w:rsid w:val="00095565"/>
    <w:rsid w:val="000A709E"/>
    <w:rsid w:val="00106360"/>
    <w:rsid w:val="00132596"/>
    <w:rsid w:val="001A39E4"/>
    <w:rsid w:val="001A5183"/>
    <w:rsid w:val="002D39BE"/>
    <w:rsid w:val="002E69CF"/>
    <w:rsid w:val="004521F0"/>
    <w:rsid w:val="0047177E"/>
    <w:rsid w:val="00505D62"/>
    <w:rsid w:val="0058125D"/>
    <w:rsid w:val="005845A4"/>
    <w:rsid w:val="005C39B3"/>
    <w:rsid w:val="005F33F2"/>
    <w:rsid w:val="005F3E21"/>
    <w:rsid w:val="006A0830"/>
    <w:rsid w:val="006E1BE2"/>
    <w:rsid w:val="00723146"/>
    <w:rsid w:val="00746910"/>
    <w:rsid w:val="0078572F"/>
    <w:rsid w:val="008031ED"/>
    <w:rsid w:val="008265B4"/>
    <w:rsid w:val="008945DB"/>
    <w:rsid w:val="00894E05"/>
    <w:rsid w:val="008D3C2D"/>
    <w:rsid w:val="008D6E97"/>
    <w:rsid w:val="00913034"/>
    <w:rsid w:val="009337A8"/>
    <w:rsid w:val="00A15D8F"/>
    <w:rsid w:val="00A2416D"/>
    <w:rsid w:val="00A2700E"/>
    <w:rsid w:val="00A4512B"/>
    <w:rsid w:val="00A818A4"/>
    <w:rsid w:val="00AA3374"/>
    <w:rsid w:val="00AB4BFA"/>
    <w:rsid w:val="00AC2902"/>
    <w:rsid w:val="00B10858"/>
    <w:rsid w:val="00B159DD"/>
    <w:rsid w:val="00BB6C2A"/>
    <w:rsid w:val="00BD5057"/>
    <w:rsid w:val="00C2563F"/>
    <w:rsid w:val="00C26DD5"/>
    <w:rsid w:val="00C41002"/>
    <w:rsid w:val="00C7706E"/>
    <w:rsid w:val="00CA4A1C"/>
    <w:rsid w:val="00D03D4B"/>
    <w:rsid w:val="00D055B8"/>
    <w:rsid w:val="00D1526A"/>
    <w:rsid w:val="00D233AE"/>
    <w:rsid w:val="00D72D06"/>
    <w:rsid w:val="00DC5A0A"/>
    <w:rsid w:val="00E011E9"/>
    <w:rsid w:val="00E209CC"/>
    <w:rsid w:val="00E54ABC"/>
    <w:rsid w:val="00F10905"/>
    <w:rsid w:val="00F27736"/>
    <w:rsid w:val="00F5509A"/>
    <w:rsid w:val="00F5621F"/>
    <w:rsid w:val="00FA0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5B41AD-7374-4C0D-812E-4AAE562F3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16D"/>
    <w:pPr>
      <w:widowControl w:val="0"/>
      <w:spacing w:line="480" w:lineRule="auto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A2700E"/>
  </w:style>
  <w:style w:type="paragraph" w:styleId="a3">
    <w:name w:val="header"/>
    <w:basedOn w:val="a"/>
    <w:link w:val="a4"/>
    <w:uiPriority w:val="99"/>
    <w:unhideWhenUsed/>
    <w:rsid w:val="00A270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70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00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700E"/>
    <w:rPr>
      <w:sz w:val="18"/>
      <w:szCs w:val="18"/>
    </w:rPr>
  </w:style>
  <w:style w:type="table" w:styleId="a7">
    <w:name w:val="Table Grid"/>
    <w:basedOn w:val="a1"/>
    <w:uiPriority w:val="39"/>
    <w:rsid w:val="00A27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7"/>
    <w:uiPriority w:val="39"/>
    <w:rsid w:val="00A27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A27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5</TotalTime>
  <Pages>1</Pages>
  <Words>1215</Words>
  <Characters>6931</Characters>
  <Application>Microsoft Office Word</Application>
  <DocSecurity>0</DocSecurity>
  <Lines>57</Lines>
  <Paragraphs>16</Paragraphs>
  <ScaleCrop>false</ScaleCrop>
  <Company/>
  <LinksUpToDate>false</LinksUpToDate>
  <CharactersWithSpaces>8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Peng</dc:creator>
  <cp:keywords/>
  <dc:description/>
  <cp:lastModifiedBy>Gong Yue</cp:lastModifiedBy>
  <cp:revision>55</cp:revision>
  <dcterms:created xsi:type="dcterms:W3CDTF">2019-03-07T16:33:00Z</dcterms:created>
  <dcterms:modified xsi:type="dcterms:W3CDTF">2019-11-10T03:19:00Z</dcterms:modified>
</cp:coreProperties>
</file>